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B252B" w14:textId="269E0313" w:rsidR="00F558BB" w:rsidRPr="00F558BB" w:rsidRDefault="00F558BB" w:rsidP="00F558BB">
      <w:pPr>
        <w:rPr>
          <w:rFonts w:asciiTheme="minorBidi" w:hAnsiTheme="minorBidi"/>
          <w:b/>
          <w:sz w:val="18"/>
          <w:szCs w:val="18"/>
          <w:lang w:val="en"/>
        </w:rPr>
      </w:pPr>
      <w:bookmarkStart w:id="0" w:name="_Hlk206952299"/>
      <w:r w:rsidRPr="00F558BB">
        <w:rPr>
          <w:rFonts w:asciiTheme="minorBidi" w:hAnsiTheme="minorBidi"/>
          <w:b/>
          <w:sz w:val="18"/>
          <w:szCs w:val="18"/>
          <w:lang w:val="en"/>
        </w:rPr>
        <w:t>Supplementary Table 1</w:t>
      </w:r>
      <w:r w:rsidR="001E0F44">
        <w:rPr>
          <w:rFonts w:asciiTheme="minorBidi" w:hAnsiTheme="minorBidi"/>
          <w:b/>
          <w:sz w:val="18"/>
          <w:szCs w:val="18"/>
          <w:lang w:val="en"/>
        </w:rPr>
        <w:t>:</w:t>
      </w:r>
      <w:r w:rsidRPr="00F558BB">
        <w:rPr>
          <w:rFonts w:asciiTheme="minorBidi" w:hAnsiTheme="minorBidi"/>
          <w:b/>
          <w:sz w:val="18"/>
          <w:szCs w:val="18"/>
          <w:lang w:val="en"/>
        </w:rPr>
        <w:t xml:space="preserve"> Multivariable logistic regression for major morbidity (Clavien–Dindo ≥III)</w:t>
      </w:r>
    </w:p>
    <w:bookmarkEnd w:id="0"/>
    <w:p w14:paraId="6B9366DD" w14:textId="7DAAF231" w:rsidR="00F558BB" w:rsidRPr="00240C67" w:rsidRDefault="00F558BB" w:rsidP="00382271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240C67">
        <w:rPr>
          <w:rFonts w:asciiTheme="minorBidi" w:hAnsiTheme="minorBidi"/>
          <w:b/>
          <w:bCs/>
          <w:sz w:val="18"/>
          <w:szCs w:val="18"/>
        </w:rPr>
        <w:t>Model A: Fully adjusted model for all baseline covariates and IWATE score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240C67" w14:paraId="5A991789" w14:textId="77777777" w:rsidTr="000B37AA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611A2" w14:textId="7454905B" w:rsidR="00382271" w:rsidRPr="00240C67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F38B5" w14:textId="77777777" w:rsidR="00382271" w:rsidRPr="00240C67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3F752E" w14:textId="77777777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D0F1A" w14:textId="3533A143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8E1066" w:rsidRPr="00240C67" w14:paraId="753F3084" w14:textId="77777777" w:rsidTr="008E1066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1630FFB9" w14:textId="64364EC3" w:rsidR="008E1066" w:rsidRPr="00240C67" w:rsidRDefault="008E1066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70CF1081" w14:textId="77777777" w:rsidR="008E1066" w:rsidRPr="00240C67" w:rsidRDefault="008E1066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52B91CD3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22939D27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1400941F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8E1066" w:rsidRPr="00240C67" w14:paraId="771A06F5" w14:textId="77777777" w:rsidTr="00FC460B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4577397" w14:textId="075718D8" w:rsidR="008E1066" w:rsidRPr="00240C67" w:rsidRDefault="008E1066" w:rsidP="008E1066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9FA6E5A" w14:textId="0FB02ACC" w:rsidR="008E1066" w:rsidRPr="00240C67" w:rsidRDefault="008E1066" w:rsidP="008E1066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7684E54" w14:textId="74669931" w:rsidR="008E1066" w:rsidRPr="00240C67" w:rsidRDefault="008E1066" w:rsidP="008E1066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10 – 0.5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350AB6F8" w14:textId="5DA7C6E4" w:rsidR="008E1066" w:rsidRPr="00240C67" w:rsidRDefault="008E1066" w:rsidP="008E1066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8E1066" w:rsidRPr="00240C67" w14:paraId="3495455E" w14:textId="77777777" w:rsidTr="00FC5223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FD5C24C" w14:textId="22B48026" w:rsidR="008E1066" w:rsidRPr="00240C67" w:rsidRDefault="008E1066" w:rsidP="008E1066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RLR vs. 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68BD26C" w14:textId="3DFBF407" w:rsidR="008E1066" w:rsidRPr="00240C67" w:rsidRDefault="008E1066" w:rsidP="008E1066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D1459F7" w14:textId="05CD910E" w:rsidR="008E1066" w:rsidRPr="00240C67" w:rsidRDefault="008E1066" w:rsidP="008E1066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06 – 1.00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0799DBE3" w14:textId="13345DAD" w:rsidR="008E1066" w:rsidRPr="00240C67" w:rsidRDefault="008E1066" w:rsidP="008E1066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3</w:t>
            </w:r>
            <w:r w:rsidR="002E32CC"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</w:tr>
      <w:tr w:rsidR="008E1066" w:rsidRPr="00240C67" w14:paraId="6FB668DC" w14:textId="77777777" w:rsidTr="0081150F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5ED19DF4" w14:textId="3A6B3939" w:rsidR="008E1066" w:rsidRPr="00240C67" w:rsidRDefault="00360239" w:rsidP="008E1066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RLR</w:t>
            </w:r>
            <w:r w:rsidR="008E1066" w:rsidRPr="00240C67">
              <w:rPr>
                <w:rFonts w:asciiTheme="minorBidi" w:hAnsiTheme="minorBidi"/>
                <w:sz w:val="18"/>
                <w:szCs w:val="18"/>
              </w:rPr>
              <w:t xml:space="preserve"> vs. </w:t>
            </w:r>
            <w:r w:rsidRPr="00240C67">
              <w:rPr>
                <w:rFonts w:asciiTheme="minorBidi" w:hAnsiTheme="minorBidi"/>
                <w:sz w:val="18"/>
                <w:szCs w:val="18"/>
              </w:rPr>
              <w:t>L</w:t>
            </w:r>
            <w:r w:rsidR="008E1066" w:rsidRPr="00240C67">
              <w:rPr>
                <w:rFonts w:asciiTheme="minorBidi" w:hAnsiTheme="minorBidi"/>
                <w:sz w:val="18"/>
                <w:szCs w:val="18"/>
              </w:rPr>
              <w:t>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AA57B59" w14:textId="3FB07CD7" w:rsidR="008E1066" w:rsidRPr="00240C67" w:rsidRDefault="008E1066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98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979D9C7" w14:textId="728E0959" w:rsidR="008E1066" w:rsidRPr="00240C67" w:rsidRDefault="0057742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9 – 3.2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A4E7A4B" w14:textId="549E9BB4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98</w:t>
            </w:r>
            <w:r w:rsidR="002E32CC"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2</w:t>
            </w:r>
          </w:p>
        </w:tc>
      </w:tr>
      <w:tr w:rsidR="008E1066" w:rsidRPr="00240C67" w14:paraId="59CECDAF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DA936BA" w14:textId="64F5B639" w:rsidR="008E1066" w:rsidRPr="00240C67" w:rsidRDefault="008E1066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FA5663E" w14:textId="77777777" w:rsidR="008E1066" w:rsidRPr="00240C67" w:rsidRDefault="008E1066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67504F48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0EFE798A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53896AB0" w14:textId="77777777" w:rsidR="008E1066" w:rsidRPr="00240C67" w:rsidRDefault="008E1066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F558BB" w:rsidRPr="00240C67" w14:paraId="7E1FD0FC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E28BA5C" w14:textId="77777777" w:rsidR="00F558BB" w:rsidRPr="00240C67" w:rsidRDefault="00F558BB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Age</w:t>
            </w: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 xml:space="preserve">, </w:t>
            </w: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year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B824239" w14:textId="268DFCF9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F3366A4" w14:textId="0914AA4E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9 – 1.0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41F56490" w14:textId="4B1666FE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31</w:t>
            </w:r>
          </w:p>
        </w:tc>
      </w:tr>
      <w:tr w:rsidR="00F558BB" w:rsidRPr="00240C67" w14:paraId="4FF11696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5A14A3C" w14:textId="77777777" w:rsidR="00F558BB" w:rsidRPr="00240C67" w:rsidRDefault="00F558BB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BMI, kg/m</w:t>
            </w:r>
            <w:r w:rsidRPr="00240C67">
              <w:rPr>
                <w:rFonts w:asciiTheme="minorBidi" w:eastAsia="Calibri" w:hAnsiTheme="minorBidi"/>
                <w:b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7A9AED9" w14:textId="6A71BC5B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3A58683" w14:textId="33293BE4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7 – 1.09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0026149A" w14:textId="1285898D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12</w:t>
            </w:r>
          </w:p>
        </w:tc>
      </w:tr>
      <w:tr w:rsidR="00F558BB" w:rsidRPr="00240C67" w14:paraId="0C9CC3C4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EFC4CA3" w14:textId="0D759E23" w:rsidR="00F558BB" w:rsidRPr="00240C67" w:rsidRDefault="002356B8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bCs/>
                <w:sz w:val="18"/>
                <w:szCs w:val="18"/>
              </w:rPr>
              <w:t xml:space="preserve">Gender </w:t>
            </w:r>
            <w:r w:rsidRPr="00240C67">
              <w:rPr>
                <w:rFonts w:asciiTheme="minorBidi" w:hAnsiTheme="minorBidi"/>
                <w:sz w:val="18"/>
                <w:szCs w:val="18"/>
              </w:rPr>
              <w:t>(Female vs. Male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014F0C4" w14:textId="58CD2CE2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6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1E656A3E" w14:textId="72E97F12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36 – 1.3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3A99A9A" w14:textId="1FFF1B9B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55</w:t>
            </w:r>
          </w:p>
        </w:tc>
      </w:tr>
      <w:tr w:rsidR="00F558BB" w:rsidRPr="00240C67" w14:paraId="0B6D68F9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50EE40E" w14:textId="3F0FC739" w:rsidR="00F558BB" w:rsidRPr="00240C67" w:rsidRDefault="00F558BB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ASA </w:t>
            </w:r>
            <w:r w:rsidR="00577423"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Score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74FF395" w14:textId="1255F20A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26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314076C4" w14:textId="06332ECC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77 – 2.04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11191CAA" w14:textId="7496EE52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354</w:t>
            </w:r>
          </w:p>
        </w:tc>
      </w:tr>
      <w:tr w:rsidR="00F558BB" w:rsidRPr="00240C67" w14:paraId="20C70504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4B49AAB4" w14:textId="77777777" w:rsidR="00F558BB" w:rsidRPr="00240C67" w:rsidRDefault="00F558BB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Cardiovascular comorbidities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4268C16" w14:textId="63DA4C72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5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35D919E2" w14:textId="2BEF02E8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71 – 3.19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64C2D089" w14:textId="7B484DB6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88</w:t>
            </w:r>
          </w:p>
        </w:tc>
      </w:tr>
      <w:tr w:rsidR="008E1066" w:rsidRPr="00240C67" w14:paraId="6275E331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E183DDA" w14:textId="77777777" w:rsidR="008E1066" w:rsidRPr="00240C67" w:rsidRDefault="008E1066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Diabetes mellitus 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3098E0A" w14:textId="2BAB5D64" w:rsidR="008E1066" w:rsidRPr="00240C67" w:rsidRDefault="008E1066" w:rsidP="008E1066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309AF82A" w14:textId="43464788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52 – 2.02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442F37A1" w14:textId="10306B55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43</w:t>
            </w:r>
          </w:p>
        </w:tc>
      </w:tr>
      <w:tr w:rsidR="008E1066" w:rsidRPr="00240C67" w14:paraId="26A58574" w14:textId="77777777" w:rsidTr="008E1066">
        <w:tc>
          <w:tcPr>
            <w:tcW w:w="4523" w:type="dxa"/>
            <w:tcBorders>
              <w:top w:val="nil"/>
            </w:tcBorders>
            <w:vAlign w:val="center"/>
          </w:tcPr>
          <w:p w14:paraId="2BB577F1" w14:textId="77777777" w:rsidR="008E1066" w:rsidRPr="00240C67" w:rsidRDefault="008E1066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Liver cirrhosis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Child B vs. Child A)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6BC72BCB" w14:textId="215FCE07" w:rsidR="008E1066" w:rsidRPr="00240C67" w:rsidRDefault="008E1066" w:rsidP="008E1066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58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52E80361" w14:textId="20027421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69 – 3.61</w:t>
            </w: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29D68B2A" w14:textId="1084BEA4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76</w:t>
            </w:r>
          </w:p>
        </w:tc>
      </w:tr>
      <w:tr w:rsidR="00F558BB" w:rsidRPr="00240C67" w14:paraId="0CDF8A2F" w14:textId="77777777" w:rsidTr="008E1066">
        <w:tc>
          <w:tcPr>
            <w:tcW w:w="4523" w:type="dxa"/>
            <w:tcBorders>
              <w:top w:val="nil"/>
            </w:tcBorders>
            <w:vAlign w:val="center"/>
          </w:tcPr>
          <w:p w14:paraId="5B9F7F02" w14:textId="77777777" w:rsidR="00F558BB" w:rsidRPr="00240C67" w:rsidRDefault="00F558BB" w:rsidP="008E1066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Previous treatment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0D85DCD" w14:textId="77777777" w:rsidR="00F558BB" w:rsidRPr="00240C67" w:rsidRDefault="00F558BB" w:rsidP="00F558BB">
            <w:pPr>
              <w:spacing w:line="360" w:lineRule="auto"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57932E6E" w14:textId="77777777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44690B33" w14:textId="77777777" w:rsidR="00F558BB" w:rsidRPr="00240C67" w:rsidRDefault="00F558BB" w:rsidP="00F558BB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</w:tr>
      <w:tr w:rsidR="00577423" w:rsidRPr="00240C67" w14:paraId="6F5FC44D" w14:textId="77777777" w:rsidTr="008E1066">
        <w:tc>
          <w:tcPr>
            <w:tcW w:w="4523" w:type="dxa"/>
            <w:tcBorders>
              <w:top w:val="nil"/>
            </w:tcBorders>
            <w:vAlign w:val="center"/>
          </w:tcPr>
          <w:p w14:paraId="25A18A0F" w14:textId="1F2E888E" w:rsidR="00577423" w:rsidRPr="00240C67" w:rsidRDefault="00577423" w:rsidP="00577423">
            <w:pPr>
              <w:spacing w:line="360" w:lineRule="auto"/>
              <w:ind w:left="18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abdominal surgery (Yes vs. No)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413A3572" w14:textId="353EF410" w:rsidR="00577423" w:rsidRPr="00240C67" w:rsidRDefault="00577423" w:rsidP="0057742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86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712121A4" w14:textId="2E87B395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38 – 1.95</w:t>
            </w: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1F147882" w14:textId="5AFA6FC4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73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8E1066" w:rsidRPr="00240C67" w14:paraId="58899DE6" w14:textId="77777777" w:rsidTr="008E1066">
        <w:tc>
          <w:tcPr>
            <w:tcW w:w="4523" w:type="dxa"/>
            <w:tcBorders>
              <w:top w:val="nil"/>
            </w:tcBorders>
            <w:vAlign w:val="center"/>
          </w:tcPr>
          <w:p w14:paraId="76C4DAB4" w14:textId="459D60F6" w:rsidR="008E1066" w:rsidRPr="00240C67" w:rsidRDefault="008E1066" w:rsidP="008E1066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Previous </w:t>
            </w:r>
            <w:r w:rsidR="006945A6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liver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resection (Yes vs. No)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79071CFB" w14:textId="7C40D8A7" w:rsidR="008E1066" w:rsidRPr="00240C67" w:rsidRDefault="008E1066" w:rsidP="008E1066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2.55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20EFB11D" w14:textId="34F04F6A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30 – 5.01</w:t>
            </w: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266A569D" w14:textId="24599C2B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07</w:t>
            </w:r>
          </w:p>
        </w:tc>
      </w:tr>
      <w:tr w:rsidR="008E1066" w:rsidRPr="00240C67" w14:paraId="147F2499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27B6ABB" w14:textId="77777777" w:rsidR="008E1066" w:rsidRPr="00240C67" w:rsidRDefault="008E1066" w:rsidP="008E1066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locoregional therapy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BA4A2C" w14:textId="51852479" w:rsidR="008E1066" w:rsidRPr="00240C67" w:rsidRDefault="008E1066" w:rsidP="008E1066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3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5CBC4356" w14:textId="372DD4E6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07 – 2.1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D7033C7" w14:textId="53E36B9B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80</w:t>
            </w:r>
          </w:p>
        </w:tc>
      </w:tr>
      <w:tr w:rsidR="008E1066" w:rsidRPr="00240C67" w14:paraId="348EF986" w14:textId="77777777" w:rsidTr="008E1066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CABCA1C" w14:textId="77777777" w:rsidR="008E1066" w:rsidRPr="00240C67" w:rsidRDefault="008E1066" w:rsidP="008E1066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systemic treatment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5758DC9" w14:textId="5655E332" w:rsidR="008E1066" w:rsidRPr="00240C67" w:rsidRDefault="008E1066" w:rsidP="008E1066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59CD0400" w14:textId="054DADA0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3 – 2.50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291F65BE" w14:textId="7FA3CA90" w:rsidR="008E1066" w:rsidRPr="00240C67" w:rsidRDefault="008E1066" w:rsidP="008E1066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45</w:t>
            </w:r>
          </w:p>
        </w:tc>
      </w:tr>
      <w:tr w:rsidR="00577423" w:rsidRPr="00240C67" w14:paraId="2C656AE2" w14:textId="77777777" w:rsidTr="00577423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1E721BC" w14:textId="1A1F5D74" w:rsidR="00577423" w:rsidRPr="00240C67" w:rsidRDefault="00577423" w:rsidP="00577423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Diagnosis 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malignant vs. benign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B05E551" w14:textId="15EB19E7" w:rsidR="00577423" w:rsidRPr="00240C67" w:rsidRDefault="00577423" w:rsidP="0057742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1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C3B1ADC" w14:textId="774D7DEB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72 – 1.8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128250E0" w14:textId="72E499C1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559</w:t>
            </w:r>
          </w:p>
        </w:tc>
      </w:tr>
      <w:tr w:rsidR="0061610C" w:rsidRPr="00240C67" w14:paraId="4B7F2AF9" w14:textId="77777777" w:rsidTr="002368C8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17E5C10D" w14:textId="4C07A8AE" w:rsidR="0061610C" w:rsidRPr="00240C67" w:rsidRDefault="0061610C" w:rsidP="0061610C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Tumor Size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42BDD92" w14:textId="34927357" w:rsidR="0061610C" w:rsidRPr="00240C67" w:rsidRDefault="0061610C" w:rsidP="0061610C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1E01FAE" w14:textId="14F9FF19" w:rsidR="0061610C" w:rsidRPr="00240C67" w:rsidRDefault="0061610C" w:rsidP="0061610C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68 – 2.03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0E2C106F" w14:textId="04E500A2" w:rsidR="0061610C" w:rsidRPr="00240C67" w:rsidRDefault="0061610C" w:rsidP="0061610C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66</w:t>
            </w:r>
          </w:p>
        </w:tc>
      </w:tr>
      <w:tr w:rsidR="00577423" w:rsidRPr="00240C67" w14:paraId="62A30956" w14:textId="77777777" w:rsidTr="00577423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A3B15AE" w14:textId="50369E8C" w:rsidR="00577423" w:rsidRPr="00240C67" w:rsidRDefault="00577423" w:rsidP="00577423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Year of resection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7BB6A63" w14:textId="05447DA1" w:rsidR="00577423" w:rsidRPr="00240C67" w:rsidRDefault="00577423" w:rsidP="0057742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BED17F5" w14:textId="2F94437C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87 – 1.33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21BCCA21" w14:textId="65EDB626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88</w:t>
            </w:r>
          </w:p>
        </w:tc>
      </w:tr>
      <w:tr w:rsidR="00577423" w:rsidRPr="00240C67" w14:paraId="7000159B" w14:textId="77777777" w:rsidTr="00577423">
        <w:tc>
          <w:tcPr>
            <w:tcW w:w="4523" w:type="dxa"/>
            <w:tcBorders>
              <w:top w:val="nil"/>
              <w:bottom w:val="nil"/>
            </w:tcBorders>
          </w:tcPr>
          <w:p w14:paraId="128BEF38" w14:textId="77BDD5F4" w:rsidR="00577423" w:rsidRPr="00240C67" w:rsidRDefault="00577423" w:rsidP="00577423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Multiple resections</w:t>
            </w:r>
            <w:r w:rsidR="002356B8"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 </w:t>
            </w:r>
            <w:r w:rsidR="002356B8"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D64FE01" w14:textId="34D891D9" w:rsidR="00577423" w:rsidRPr="00240C67" w:rsidRDefault="00577423" w:rsidP="0057742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6712ADA" w14:textId="735FFE08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51 – 1.89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7E85D9C3" w14:textId="44A16EB2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48</w:t>
            </w:r>
          </w:p>
        </w:tc>
      </w:tr>
      <w:tr w:rsidR="00577423" w:rsidRPr="00240C67" w14:paraId="648229EA" w14:textId="77777777" w:rsidTr="00577423">
        <w:tc>
          <w:tcPr>
            <w:tcW w:w="4523" w:type="dxa"/>
            <w:tcBorders>
              <w:top w:val="nil"/>
              <w:bottom w:val="single" w:sz="4" w:space="0" w:color="auto"/>
            </w:tcBorders>
          </w:tcPr>
          <w:p w14:paraId="098C740F" w14:textId="1051524E" w:rsidR="00577423" w:rsidRPr="00240C67" w:rsidRDefault="00577423" w:rsidP="00577423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IWATE scor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6C4D0C82" w14:textId="51E79BF1" w:rsidR="00577423" w:rsidRPr="00240C67" w:rsidRDefault="00577423" w:rsidP="00577423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28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62E5C5BE" w14:textId="3D5640EC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14 – 1.44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</w:tcPr>
          <w:p w14:paraId="23E0073B" w14:textId="31056571" w:rsidR="00577423" w:rsidRPr="00240C67" w:rsidRDefault="00577423" w:rsidP="00577423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</w:tbl>
    <w:p w14:paraId="616BE278" w14:textId="77777777" w:rsidR="00382271" w:rsidRPr="00240C67" w:rsidRDefault="00382271" w:rsidP="00F558BB">
      <w:pPr>
        <w:rPr>
          <w:rFonts w:asciiTheme="minorBidi" w:hAnsiTheme="minorBidi"/>
          <w:b/>
          <w:bCs/>
          <w:sz w:val="18"/>
          <w:szCs w:val="18"/>
        </w:rPr>
      </w:pPr>
    </w:p>
    <w:p w14:paraId="331ECE9C" w14:textId="73CC6676" w:rsidR="00F558BB" w:rsidRPr="00240C67" w:rsidRDefault="00F558BB" w:rsidP="00382271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240C67">
        <w:rPr>
          <w:rFonts w:asciiTheme="minorBidi" w:hAnsiTheme="minorBidi"/>
          <w:b/>
          <w:bCs/>
          <w:sz w:val="18"/>
          <w:szCs w:val="18"/>
        </w:rPr>
        <w:t>Model B: Parsimonious model adjusted for repeat hepatectomy and multiple resection sites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240C67" w14:paraId="58F784F4" w14:textId="77777777" w:rsidTr="00B7385F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35903" w14:textId="77777777" w:rsidR="00382271" w:rsidRPr="00240C67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AABBF" w14:textId="77777777" w:rsidR="00382271" w:rsidRPr="00240C67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B8832" w14:textId="77777777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DB5FCF" w14:textId="5C8946E0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61610C" w:rsidRPr="00240C67" w14:paraId="1701C61C" w14:textId="77777777" w:rsidTr="00A874F9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2AB46F1E" w14:textId="7777777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671789A5" w14:textId="77777777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0D085E2E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1511B905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63F3B208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610C" w:rsidRPr="00240C67" w14:paraId="1ADBFBA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A19D48C" w14:textId="7F12A879" w:rsidR="0061610C" w:rsidRPr="00240C67" w:rsidRDefault="0061610C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BFBD76E" w14:textId="5F4402C2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7843EE6" w14:textId="1B57C870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6 – 0.78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076DD048" w14:textId="2CEA3745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04</w:t>
            </w:r>
          </w:p>
        </w:tc>
      </w:tr>
      <w:tr w:rsidR="0061610C" w:rsidRPr="00240C67" w14:paraId="5B54D26F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451F091" w14:textId="606652E4" w:rsidR="0061610C" w:rsidRPr="00240C67" w:rsidRDefault="0061610C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RLR vs. O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686954F" w14:textId="00DE15A9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3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41ADF1B" w14:textId="1BBD400B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13 – 1.1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15EDB566" w14:textId="50C791E2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</w:t>
            </w:r>
            <w:r w:rsidR="002E32CC"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49</w:t>
            </w:r>
          </w:p>
        </w:tc>
      </w:tr>
      <w:tr w:rsidR="0061610C" w:rsidRPr="00240C67" w14:paraId="67E236CF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019D7FF" w14:textId="692B7698" w:rsidR="0061610C" w:rsidRPr="00240C67" w:rsidRDefault="00360239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RLR vs. L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A802C26" w14:textId="3B501014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8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22A97D5" w14:textId="08CEDE5B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28 – 3.73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70F7AAE" w14:textId="53F30126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73</w:t>
            </w:r>
          </w:p>
        </w:tc>
      </w:tr>
      <w:tr w:rsidR="0061610C" w:rsidRPr="00240C67" w14:paraId="38370C35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C5D8C9F" w14:textId="7777777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5BE89F67" w14:textId="77777777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6382523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32F566B7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0B723A66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610C" w:rsidRPr="00240C67" w14:paraId="7B0E2ECF" w14:textId="77777777" w:rsidTr="0061610C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2DC2D17" w14:textId="6E122F3F" w:rsidR="0061610C" w:rsidRPr="00240C67" w:rsidRDefault="0061610C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Multiple resections</w:t>
            </w:r>
            <w:r w:rsidR="002356B8"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3BA8B0B" w14:textId="78FB2EED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50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66750DF8" w14:textId="67DB1466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2 – 2.4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3A5CF4B" w14:textId="38CB5A85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10</w:t>
            </w:r>
          </w:p>
        </w:tc>
      </w:tr>
      <w:tr w:rsidR="0061610C" w:rsidRPr="00240C67" w14:paraId="4E2431D5" w14:textId="77777777" w:rsidTr="0061610C">
        <w:tc>
          <w:tcPr>
            <w:tcW w:w="4523" w:type="dxa"/>
            <w:tcBorders>
              <w:top w:val="nil"/>
              <w:bottom w:val="single" w:sz="4" w:space="0" w:color="auto"/>
            </w:tcBorders>
            <w:vAlign w:val="center"/>
          </w:tcPr>
          <w:p w14:paraId="6A26AEBD" w14:textId="0701453E" w:rsidR="0061610C" w:rsidRPr="00240C67" w:rsidRDefault="0061610C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Previous </w:t>
            </w:r>
            <w:r w:rsidR="006945A6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liver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resection </w:t>
            </w:r>
            <w:r w:rsidR="002356B8"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690A6618" w14:textId="7905D79A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89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4EFB93F7" w14:textId="391CE549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1 – 3.27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4683E21" w14:textId="5AE1629D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02</w:t>
            </w:r>
          </w:p>
        </w:tc>
      </w:tr>
    </w:tbl>
    <w:p w14:paraId="2A7E9127" w14:textId="77777777" w:rsidR="0061610C" w:rsidRPr="00240C67" w:rsidRDefault="0061610C" w:rsidP="00F558BB">
      <w:pPr>
        <w:rPr>
          <w:rFonts w:asciiTheme="minorBidi" w:hAnsiTheme="minorBidi"/>
          <w:sz w:val="18"/>
          <w:szCs w:val="18"/>
        </w:rPr>
      </w:pPr>
    </w:p>
    <w:p w14:paraId="00766160" w14:textId="77777777" w:rsidR="0061610C" w:rsidRPr="00240C67" w:rsidRDefault="0061610C">
      <w:pPr>
        <w:rPr>
          <w:rFonts w:asciiTheme="minorBidi" w:hAnsiTheme="minorBidi"/>
          <w:sz w:val="18"/>
          <w:szCs w:val="18"/>
        </w:rPr>
      </w:pPr>
      <w:r w:rsidRPr="00240C67">
        <w:rPr>
          <w:rFonts w:asciiTheme="minorBidi" w:hAnsiTheme="minorBidi"/>
          <w:sz w:val="18"/>
          <w:szCs w:val="18"/>
        </w:rPr>
        <w:br w:type="page"/>
      </w:r>
    </w:p>
    <w:p w14:paraId="5493B943" w14:textId="2494EDE0" w:rsidR="00F9002C" w:rsidRPr="00240C67" w:rsidRDefault="00F558BB" w:rsidP="00382271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240C67">
        <w:rPr>
          <w:rFonts w:asciiTheme="minorBidi" w:hAnsiTheme="minorBidi"/>
          <w:b/>
          <w:bCs/>
          <w:sz w:val="18"/>
          <w:szCs w:val="18"/>
        </w:rPr>
        <w:lastRenderedPageBreak/>
        <w:t>Model C: Parsimonious model adjusted for age, sex, BMI and ASA Score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240C67" w14:paraId="28AB4797" w14:textId="77777777" w:rsidTr="00863D7A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FF12E8" w14:textId="77777777" w:rsidR="00382271" w:rsidRPr="00240C67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51085" w14:textId="77777777" w:rsidR="00382271" w:rsidRPr="00240C67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OR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D787AB" w14:textId="77777777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C58C7D" w14:textId="1BEA962E" w:rsidR="00382271" w:rsidRPr="00240C67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 w:rsidRPr="00240C67"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61610C" w:rsidRPr="00240C67" w14:paraId="75C3C19D" w14:textId="77777777" w:rsidTr="00A874F9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4DE63DD4" w14:textId="7777777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14DEBCEB" w14:textId="77777777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4002411D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3188C2CA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66A57D46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610C" w:rsidRPr="00240C67" w14:paraId="5E24BF1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1E7A668" w14:textId="7EF271D4" w:rsidR="0061610C" w:rsidRPr="00240C67" w:rsidRDefault="0061610C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EE7E614" w14:textId="0305343D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2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17288AD" w14:textId="14DE3752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23 – 0.7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21F20E8B" w14:textId="3A244D12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03</w:t>
            </w:r>
          </w:p>
        </w:tc>
      </w:tr>
      <w:tr w:rsidR="0061610C" w:rsidRPr="00240C67" w14:paraId="39DD9036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42C3BD78" w14:textId="16957495" w:rsidR="0061610C" w:rsidRPr="00240C67" w:rsidRDefault="0061610C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RLR vs. </w:t>
            </w:r>
            <w:r w:rsidR="00382271" w:rsidRPr="00240C67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A487A29" w14:textId="676CC70E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4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983615D" w14:textId="1CE7769C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2</w:t>
            </w:r>
            <w:r w:rsidRPr="00240C67">
              <w:rPr>
                <w:rFonts w:asciiTheme="minorBidi" w:hAnsiTheme="minorBidi"/>
                <w:sz w:val="18"/>
                <w:szCs w:val="18"/>
              </w:rPr>
              <w:t>4 – 1.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403B3142" w14:textId="7D0D0A31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</w:t>
            </w:r>
            <w:r w:rsidR="002E32CC"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48</w:t>
            </w:r>
          </w:p>
        </w:tc>
      </w:tr>
      <w:tr w:rsidR="0061610C" w:rsidRPr="00240C67" w14:paraId="6937C5C1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3F23C4A" w14:textId="7A346E48" w:rsidR="0061610C" w:rsidRPr="00240C67" w:rsidRDefault="00360239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RLR vs. L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EFFA019" w14:textId="3FBF15CD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9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FADC848" w14:textId="00B5796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36</w:t>
            </w:r>
            <w:r w:rsidRPr="00240C67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2.49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8E94CE5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</w:rPr>
              <w:t>0.98</w:t>
            </w:r>
          </w:p>
        </w:tc>
      </w:tr>
      <w:tr w:rsidR="0061610C" w:rsidRPr="00240C67" w14:paraId="4D099F4B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1BAA71C7" w14:textId="7777777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240C67"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74DBB203" w14:textId="77777777" w:rsidR="0061610C" w:rsidRPr="00240C67" w:rsidRDefault="0061610C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B490B50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2C43B708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3CD185DF" w14:textId="77777777" w:rsidR="0061610C" w:rsidRPr="00240C67" w:rsidRDefault="0061610C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610C" w:rsidRPr="00240C67" w14:paraId="0FC8B60A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530CD93" w14:textId="77777777" w:rsidR="0061610C" w:rsidRPr="00240C67" w:rsidRDefault="0061610C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Age</w:t>
            </w:r>
            <w:r w:rsidRPr="00240C67">
              <w:rPr>
                <w:rFonts w:asciiTheme="minorBidi" w:hAnsiTheme="minorBidi"/>
                <w:bCs/>
                <w:sz w:val="18"/>
                <w:szCs w:val="18"/>
                <w:lang w:val="en"/>
              </w:rPr>
              <w:t xml:space="preserve">, 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year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C4B4543" w14:textId="722FED0E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0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EACF268" w14:textId="6527FDA7" w:rsidR="0061610C" w:rsidRPr="00240C67" w:rsidRDefault="00906903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00</w:t>
            </w:r>
            <w:r w:rsidR="0061610C" w:rsidRPr="00240C67">
              <w:rPr>
                <w:rFonts w:asciiTheme="minorBidi" w:hAnsiTheme="minorBidi"/>
                <w:sz w:val="18"/>
                <w:szCs w:val="18"/>
              </w:rPr>
              <w:t xml:space="preserve"> – 1.0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3BDC5C2B" w14:textId="060D0448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</w:t>
            </w:r>
            <w:r w:rsidR="002E32CC" w:rsidRPr="00240C67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48</w:t>
            </w:r>
          </w:p>
        </w:tc>
      </w:tr>
      <w:tr w:rsidR="0061610C" w:rsidRPr="00240C67" w14:paraId="29857E0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1FC5E00" w14:textId="77777777" w:rsidR="0061610C" w:rsidRPr="00240C67" w:rsidRDefault="0061610C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BMI, kg/m</w:t>
            </w:r>
            <w:r w:rsidRPr="00240C67">
              <w:rPr>
                <w:rFonts w:asciiTheme="minorBidi" w:eastAsia="Calibri" w:hAnsiTheme="minorBidi"/>
                <w:bCs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9AEDA99" w14:textId="1BC7EF0A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74050D0D" w14:textId="23F82D3F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9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5</w:t>
            </w:r>
            <w:r w:rsidRPr="00240C67">
              <w:rPr>
                <w:rFonts w:asciiTheme="minorBidi" w:hAnsiTheme="minorBidi"/>
                <w:sz w:val="18"/>
                <w:szCs w:val="18"/>
              </w:rPr>
              <w:t xml:space="preserve"> – 1.0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00D29407" w14:textId="1F236E4C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90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6</w:t>
            </w:r>
          </w:p>
        </w:tc>
      </w:tr>
      <w:tr w:rsidR="0061610C" w:rsidRPr="00240C67" w14:paraId="7757448A" w14:textId="77777777" w:rsidTr="0061610C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1408FD7" w14:textId="0E431A48" w:rsidR="0061610C" w:rsidRPr="00240C67" w:rsidRDefault="002356B8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Gender (Female vs. Male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4DADA0D" w14:textId="253C3B43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55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7AEBE39F" w14:textId="70F9183A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 xml:space="preserve">0.36 – 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0.93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468855FA" w14:textId="2D4B0B9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02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9</w:t>
            </w:r>
          </w:p>
        </w:tc>
      </w:tr>
      <w:tr w:rsidR="0061610C" w:rsidRPr="00240C67" w14:paraId="56AD874A" w14:textId="77777777" w:rsidTr="0061610C">
        <w:tc>
          <w:tcPr>
            <w:tcW w:w="4523" w:type="dxa"/>
            <w:tcBorders>
              <w:top w:val="nil"/>
              <w:bottom w:val="single" w:sz="4" w:space="0" w:color="auto"/>
            </w:tcBorders>
            <w:vAlign w:val="center"/>
          </w:tcPr>
          <w:p w14:paraId="69ED5179" w14:textId="77777777" w:rsidR="0061610C" w:rsidRPr="00240C67" w:rsidRDefault="0061610C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40C67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ASA Scor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505B8C29" w14:textId="4BE49616" w:rsidR="0061610C" w:rsidRPr="00240C67" w:rsidRDefault="0061610C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1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39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631CEEBD" w14:textId="77777777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77 – 2.04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7FFAD70" w14:textId="33085940" w:rsidR="0061610C" w:rsidRPr="00240C67" w:rsidRDefault="0061610C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240C67">
              <w:rPr>
                <w:rFonts w:asciiTheme="minorBidi" w:hAnsiTheme="minorBidi"/>
                <w:sz w:val="18"/>
                <w:szCs w:val="18"/>
              </w:rPr>
              <w:t>0.</w:t>
            </w:r>
            <w:r w:rsidR="00906903" w:rsidRPr="00240C67">
              <w:rPr>
                <w:rFonts w:asciiTheme="minorBidi" w:hAnsiTheme="minorBidi"/>
                <w:sz w:val="18"/>
                <w:szCs w:val="18"/>
              </w:rPr>
              <w:t>11</w:t>
            </w:r>
            <w:r w:rsidR="002E32CC" w:rsidRPr="00240C67">
              <w:rPr>
                <w:rFonts w:asciiTheme="minorBidi" w:hAnsiTheme="minorBidi"/>
                <w:sz w:val="18"/>
                <w:szCs w:val="18"/>
              </w:rPr>
              <w:t>0</w:t>
            </w:r>
          </w:p>
        </w:tc>
      </w:tr>
    </w:tbl>
    <w:p w14:paraId="0DB0B071" w14:textId="77777777" w:rsidR="00D577EB" w:rsidRDefault="00382271" w:rsidP="00D577EB">
      <w:pPr>
        <w:spacing w:after="0"/>
        <w:ind w:left="270" w:right="270"/>
        <w:rPr>
          <w:rFonts w:asciiTheme="minorBidi" w:hAnsiTheme="minorBidi"/>
          <w:sz w:val="18"/>
          <w:szCs w:val="18"/>
        </w:rPr>
      </w:pPr>
      <w:r w:rsidRPr="00240C67">
        <w:rPr>
          <w:rFonts w:asciiTheme="minorBidi" w:hAnsiTheme="minorBidi"/>
          <w:i/>
          <w:iCs/>
          <w:sz w:val="18"/>
          <w:szCs w:val="18"/>
        </w:rPr>
        <w:t>OR</w:t>
      </w:r>
      <w:r w:rsidRPr="00240C67">
        <w:rPr>
          <w:rFonts w:asciiTheme="minorBidi" w:hAnsiTheme="minorBidi"/>
          <w:sz w:val="18"/>
          <w:szCs w:val="18"/>
        </w:rPr>
        <w:t xml:space="preserve"> odds ratio; 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CI </w:t>
      </w:r>
      <w:r w:rsidRPr="00240C67">
        <w:rPr>
          <w:rFonts w:asciiTheme="minorBidi" w:hAnsiTheme="minorBidi"/>
          <w:sz w:val="18"/>
          <w:szCs w:val="18"/>
        </w:rPr>
        <w:t xml:space="preserve">confidence interval; </w:t>
      </w:r>
      <w:r w:rsidRPr="00240C67">
        <w:rPr>
          <w:rFonts w:asciiTheme="minorBidi" w:hAnsiTheme="minorBidi"/>
          <w:i/>
          <w:iCs/>
          <w:sz w:val="18"/>
          <w:szCs w:val="18"/>
        </w:rPr>
        <w:t>LLR</w:t>
      </w:r>
      <w:r w:rsidRPr="00240C67">
        <w:rPr>
          <w:rFonts w:asciiTheme="minorBidi" w:hAnsiTheme="minorBidi"/>
          <w:sz w:val="18"/>
          <w:szCs w:val="18"/>
        </w:rPr>
        <w:t xml:space="preserve"> laparoscopic liver resection;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 RLR</w:t>
      </w:r>
      <w:r w:rsidRPr="00240C67">
        <w:rPr>
          <w:rFonts w:asciiTheme="minorBidi" w:hAnsiTheme="minorBidi"/>
          <w:sz w:val="18"/>
          <w:szCs w:val="18"/>
        </w:rPr>
        <w:t xml:space="preserve"> robotic liver resection; </w:t>
      </w:r>
      <w:proofErr w:type="gramStart"/>
      <w:r w:rsidRPr="00240C67">
        <w:rPr>
          <w:rFonts w:asciiTheme="minorBidi" w:hAnsiTheme="minorBidi"/>
          <w:i/>
          <w:iCs/>
          <w:sz w:val="18"/>
          <w:szCs w:val="18"/>
        </w:rPr>
        <w:t xml:space="preserve">OLR  </w:t>
      </w:r>
      <w:r w:rsidRPr="00240C67">
        <w:rPr>
          <w:rFonts w:asciiTheme="minorBidi" w:hAnsiTheme="minorBidi"/>
          <w:sz w:val="18"/>
          <w:szCs w:val="18"/>
        </w:rPr>
        <w:t>open</w:t>
      </w:r>
      <w:proofErr w:type="gramEnd"/>
      <w:r w:rsidRPr="00240C67">
        <w:rPr>
          <w:rFonts w:asciiTheme="minorBidi" w:hAnsiTheme="minorBidi"/>
          <w:sz w:val="18"/>
          <w:szCs w:val="18"/>
        </w:rPr>
        <w:t xml:space="preserve"> liver resection; </w:t>
      </w:r>
      <w:r w:rsidRPr="00240C67">
        <w:rPr>
          <w:rFonts w:asciiTheme="minorBidi" w:hAnsiTheme="minorBidi"/>
          <w:i/>
          <w:iCs/>
          <w:sz w:val="18"/>
          <w:szCs w:val="18"/>
        </w:rPr>
        <w:t>LOS</w:t>
      </w:r>
      <w:r w:rsidRPr="00240C67">
        <w:rPr>
          <w:rFonts w:asciiTheme="minorBidi" w:hAnsiTheme="minorBidi"/>
          <w:sz w:val="18"/>
          <w:szCs w:val="18"/>
        </w:rPr>
        <w:t xml:space="preserve"> length of stay; 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ASA </w:t>
      </w:r>
      <w:r w:rsidRPr="00240C67">
        <w:rPr>
          <w:rFonts w:asciiTheme="minorBidi" w:hAnsiTheme="minorBidi"/>
          <w:sz w:val="18"/>
          <w:szCs w:val="18"/>
        </w:rPr>
        <w:t xml:space="preserve">American Society of Anesthesiologists; </w:t>
      </w:r>
      <w:proofErr w:type="gramStart"/>
      <w:r w:rsidRPr="00240C67">
        <w:rPr>
          <w:rFonts w:asciiTheme="minorBidi" w:hAnsiTheme="minorBidi"/>
          <w:i/>
          <w:iCs/>
          <w:sz w:val="18"/>
          <w:szCs w:val="18"/>
        </w:rPr>
        <w:t xml:space="preserve">BMI </w:t>
      </w:r>
      <w:r w:rsidRPr="00240C67">
        <w:rPr>
          <w:rFonts w:asciiTheme="minorBidi" w:hAnsiTheme="minorBidi"/>
          <w:sz w:val="18"/>
          <w:szCs w:val="18"/>
        </w:rPr>
        <w:t xml:space="preserve"> body</w:t>
      </w:r>
      <w:proofErr w:type="gramEnd"/>
      <w:r w:rsidRPr="00240C67">
        <w:rPr>
          <w:rFonts w:asciiTheme="minorBidi" w:hAnsiTheme="minorBidi"/>
          <w:sz w:val="18"/>
          <w:szCs w:val="18"/>
        </w:rPr>
        <w:t xml:space="preserve"> mass index</w:t>
      </w:r>
    </w:p>
    <w:p w14:paraId="4E6D9838" w14:textId="77777777" w:rsidR="00D577EB" w:rsidRPr="00F558BB" w:rsidRDefault="00D577EB" w:rsidP="00D577EB">
      <w:pPr>
        <w:ind w:left="270" w:right="360"/>
        <w:jc w:val="both"/>
        <w:rPr>
          <w:rFonts w:asciiTheme="minorBidi" w:hAnsiTheme="minorBidi"/>
          <w:sz w:val="18"/>
          <w:szCs w:val="18"/>
        </w:rPr>
      </w:pPr>
      <w:r w:rsidRPr="00D577EB">
        <w:rPr>
          <w:rFonts w:asciiTheme="minorBidi" w:hAnsiTheme="minorBidi"/>
          <w:sz w:val="18"/>
          <w:szCs w:val="18"/>
        </w:rPr>
        <w:t xml:space="preserve">Binary variables are coded as </w:t>
      </w:r>
      <w:r w:rsidRPr="00D577EB">
        <w:rPr>
          <w:rFonts w:asciiTheme="minorBidi" w:hAnsiTheme="minorBidi"/>
          <w:i/>
          <w:iCs/>
          <w:sz w:val="18"/>
          <w:szCs w:val="18"/>
        </w:rPr>
        <w:t>yes vs. no</w:t>
      </w:r>
      <w:r w:rsidRPr="00D577EB">
        <w:rPr>
          <w:rFonts w:asciiTheme="minorBidi" w:hAnsiTheme="minorBidi"/>
          <w:sz w:val="18"/>
          <w:szCs w:val="18"/>
        </w:rPr>
        <w:t>; continuous variables are modeled per one-unit increase. For categorical variables, the reference category is indicated in the table.</w:t>
      </w:r>
    </w:p>
    <w:p w14:paraId="1A999D7F" w14:textId="47D69220" w:rsidR="00906903" w:rsidRDefault="00906903" w:rsidP="00382271">
      <w:pPr>
        <w:ind w:left="-90" w:right="-360"/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br w:type="page"/>
      </w:r>
    </w:p>
    <w:p w14:paraId="749AEA53" w14:textId="786B73E7" w:rsidR="00906903" w:rsidRPr="00F558BB" w:rsidRDefault="00906903" w:rsidP="00906903">
      <w:pPr>
        <w:rPr>
          <w:rFonts w:asciiTheme="minorBidi" w:hAnsiTheme="minorBidi"/>
          <w:b/>
          <w:sz w:val="18"/>
          <w:szCs w:val="18"/>
          <w:lang w:val="en"/>
        </w:rPr>
      </w:pPr>
      <w:bookmarkStart w:id="1" w:name="_Hlk206952280"/>
      <w:r w:rsidRPr="00F558BB">
        <w:rPr>
          <w:rFonts w:asciiTheme="minorBidi" w:hAnsiTheme="minorBidi"/>
          <w:b/>
          <w:sz w:val="18"/>
          <w:szCs w:val="18"/>
          <w:lang w:val="en"/>
        </w:rPr>
        <w:lastRenderedPageBreak/>
        <w:t xml:space="preserve">Supplementary Table </w:t>
      </w:r>
      <w:r>
        <w:rPr>
          <w:rFonts w:asciiTheme="minorBidi" w:hAnsiTheme="minorBidi"/>
          <w:b/>
          <w:sz w:val="18"/>
          <w:szCs w:val="18"/>
          <w:lang w:val="en"/>
        </w:rPr>
        <w:t>2</w:t>
      </w:r>
      <w:r w:rsidR="001E0F44">
        <w:rPr>
          <w:rFonts w:asciiTheme="minorBidi" w:hAnsiTheme="minorBidi"/>
          <w:b/>
          <w:sz w:val="18"/>
          <w:szCs w:val="18"/>
          <w:lang w:val="en"/>
        </w:rPr>
        <w:t>:</w:t>
      </w:r>
      <w:r w:rsidRPr="00F558BB">
        <w:rPr>
          <w:rFonts w:asciiTheme="minorBidi" w:hAnsiTheme="minorBidi"/>
          <w:b/>
          <w:sz w:val="18"/>
          <w:szCs w:val="18"/>
          <w:lang w:val="en"/>
        </w:rPr>
        <w:t xml:space="preserve"> Multivariable </w:t>
      </w:r>
      <w:r>
        <w:rPr>
          <w:rFonts w:asciiTheme="minorBidi" w:hAnsiTheme="minorBidi"/>
          <w:b/>
          <w:sz w:val="18"/>
          <w:szCs w:val="18"/>
          <w:lang w:val="en"/>
        </w:rPr>
        <w:t>linear</w:t>
      </w:r>
      <w:r w:rsidRPr="00F558BB">
        <w:rPr>
          <w:rFonts w:asciiTheme="minorBidi" w:hAnsiTheme="minorBidi"/>
          <w:b/>
          <w:sz w:val="18"/>
          <w:szCs w:val="18"/>
          <w:lang w:val="en"/>
        </w:rPr>
        <w:t xml:space="preserve"> regression for </w:t>
      </w:r>
      <w:r>
        <w:rPr>
          <w:rFonts w:asciiTheme="minorBidi" w:hAnsiTheme="minorBidi"/>
          <w:b/>
          <w:sz w:val="18"/>
          <w:szCs w:val="18"/>
          <w:lang w:val="en"/>
        </w:rPr>
        <w:t>postoperative length of stay</w:t>
      </w:r>
    </w:p>
    <w:bookmarkEnd w:id="1"/>
    <w:p w14:paraId="4CF881DD" w14:textId="3D759222" w:rsidR="00906903" w:rsidRPr="00906903" w:rsidRDefault="00906903" w:rsidP="00240C67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F558BB">
        <w:rPr>
          <w:rFonts w:asciiTheme="minorBidi" w:hAnsiTheme="minorBidi"/>
          <w:b/>
          <w:bCs/>
          <w:sz w:val="18"/>
          <w:szCs w:val="18"/>
        </w:rPr>
        <w:t>Model A: Fully adjusted model for all baseline covariates and IWATE score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1C47D8" w14:paraId="35E9378C" w14:textId="77777777" w:rsidTr="00B67618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BDB2C" w14:textId="77777777" w:rsidR="00382271" w:rsidRPr="001C47D8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53DCC9" w14:textId="141A0961" w:rsidR="00382271" w:rsidRPr="001C47D8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</w:rPr>
              <w:t>Estimat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49CE88" w14:textId="77777777" w:rsidR="00382271" w:rsidRPr="001C47D8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C6630" w14:textId="00E31D52" w:rsidR="00382271" w:rsidRPr="001C47D8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382271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906903" w:rsidRPr="001C47D8" w14:paraId="46C26E94" w14:textId="77777777" w:rsidTr="00A874F9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4F04D637" w14:textId="77777777" w:rsidR="00906903" w:rsidRPr="001C47D8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079AEC74" w14:textId="77777777" w:rsidR="00906903" w:rsidRPr="001C47D8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5D6DC3E7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570163BC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6B5C15EF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40FA" w:rsidRPr="001C47D8" w14:paraId="771F7B28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C190E3E" w14:textId="48484674" w:rsidR="006140FA" w:rsidRPr="001C47D8" w:rsidRDefault="006140FA" w:rsidP="006140FA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8441845" w14:textId="6AB5887A" w:rsidR="006140FA" w:rsidRPr="001C47D8" w:rsidRDefault="006140FA" w:rsidP="006140FA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11.8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763EE4D" w14:textId="5D29D85D" w:rsidR="006140FA" w:rsidRPr="001C47D8" w:rsidRDefault="006140FA" w:rsidP="006140FA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16.19 – -7.4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5FB9D4A4" w14:textId="2169F8E4" w:rsidR="006140FA" w:rsidRPr="001C47D8" w:rsidRDefault="006140FA" w:rsidP="006140FA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6140FA" w:rsidRPr="001C47D8" w14:paraId="426A82E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DC496BC" w14:textId="49B00498" w:rsidR="006140FA" w:rsidRPr="001C47D8" w:rsidRDefault="006140FA" w:rsidP="006140FA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 xml:space="preserve">R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9D75EAC" w14:textId="2D12A933" w:rsidR="006140FA" w:rsidRPr="001C47D8" w:rsidRDefault="006140FA" w:rsidP="006140FA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13.9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657C50C" w14:textId="3A6224B7" w:rsidR="006140FA" w:rsidRPr="001C47D8" w:rsidRDefault="006140FA" w:rsidP="006140FA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21.17 – -6.33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502F5206" w14:textId="17AA5107" w:rsidR="006140FA" w:rsidRPr="001C47D8" w:rsidRDefault="006140FA" w:rsidP="006140FA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906903" w:rsidRPr="001C47D8" w14:paraId="4DCC9385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B2C9FC7" w14:textId="34FE9C77" w:rsidR="00906903" w:rsidRPr="001C47D8" w:rsidRDefault="00360239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LR</w:t>
            </w:r>
            <w:r w:rsidRPr="00F558BB">
              <w:rPr>
                <w:rFonts w:asciiTheme="minorBidi" w:hAnsiTheme="minorBidi"/>
                <w:sz w:val="18"/>
                <w:szCs w:val="18"/>
              </w:rPr>
              <w:t xml:space="preserve"> vs. </w:t>
            </w:r>
            <w:r>
              <w:rPr>
                <w:rFonts w:asciiTheme="minorBidi" w:hAnsiTheme="minorBidi"/>
                <w:sz w:val="18"/>
                <w:szCs w:val="18"/>
              </w:rPr>
              <w:t>L</w:t>
            </w:r>
            <w:r w:rsidRPr="00F558BB">
              <w:rPr>
                <w:rFonts w:asciiTheme="minorBidi" w:hAnsiTheme="minorBidi"/>
                <w:sz w:val="18"/>
                <w:szCs w:val="18"/>
              </w:rPr>
              <w:t>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9FA5030" w14:textId="0BD3FA9D" w:rsidR="00906903" w:rsidRPr="001C47D8" w:rsidRDefault="00360239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>
              <w:rPr>
                <w:rFonts w:asciiTheme="minorBidi" w:eastAsia="Calibri" w:hAnsiTheme="minorBidi"/>
                <w:bCs/>
                <w:sz w:val="18"/>
                <w:szCs w:val="18"/>
              </w:rPr>
              <w:t>-2.27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2E31270" w14:textId="2F2A0397" w:rsidR="00906903" w:rsidRPr="001C47D8" w:rsidRDefault="00360239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7.10</w:t>
            </w:r>
            <w:r w:rsidR="00906903" w:rsidRPr="001C47D8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2.54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7C4713B9" w14:textId="0DEF4FC4" w:rsidR="00906903" w:rsidRPr="00B3122E" w:rsidRDefault="00906903" w:rsidP="00A874F9">
            <w:pPr>
              <w:spacing w:line="360" w:lineRule="auto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 w:rsidRPr="00B3122E">
              <w:rPr>
                <w:rFonts w:asciiTheme="minorBidi" w:eastAsia="Calibri" w:hAnsiTheme="minorBidi"/>
                <w:bCs/>
                <w:sz w:val="18"/>
                <w:szCs w:val="18"/>
              </w:rPr>
              <w:t>0</w:t>
            </w:r>
            <w:r w:rsidR="00360239" w:rsidRPr="00B3122E">
              <w:rPr>
                <w:rFonts w:asciiTheme="minorBidi" w:eastAsia="Calibri" w:hAnsiTheme="minorBidi"/>
                <w:bCs/>
                <w:sz w:val="18"/>
                <w:szCs w:val="18"/>
              </w:rPr>
              <w:t>.</w:t>
            </w:r>
            <w:r w:rsidR="00B3122E" w:rsidRPr="00B3122E">
              <w:rPr>
                <w:rFonts w:asciiTheme="minorBidi" w:eastAsia="Calibri" w:hAnsiTheme="minorBidi"/>
                <w:bCs/>
                <w:sz w:val="18"/>
                <w:szCs w:val="18"/>
              </w:rPr>
              <w:t>35</w:t>
            </w:r>
            <w:r w:rsidR="00240C67">
              <w:rPr>
                <w:rFonts w:asciiTheme="minorBidi" w:eastAsia="Calibri" w:hAnsiTheme="minorBidi"/>
                <w:bCs/>
                <w:sz w:val="18"/>
                <w:szCs w:val="18"/>
              </w:rPr>
              <w:t>1</w:t>
            </w:r>
          </w:p>
        </w:tc>
      </w:tr>
      <w:tr w:rsidR="00906903" w:rsidRPr="001C47D8" w14:paraId="20262AD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C444423" w14:textId="77777777" w:rsidR="00906903" w:rsidRPr="001C47D8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21F6BEFE" w14:textId="77777777" w:rsidR="00906903" w:rsidRPr="001C47D8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1209ECAB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21C92028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3BE375AC" w14:textId="77777777" w:rsidR="00906903" w:rsidRPr="001C47D8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6140FA" w:rsidRPr="001C47D8" w14:paraId="4549D3D5" w14:textId="77777777" w:rsidTr="0063287D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3464E66" w14:textId="77777777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Age</w:t>
            </w:r>
            <w:r w:rsidRPr="001C47D8">
              <w:rPr>
                <w:rFonts w:asciiTheme="minorBidi" w:hAnsiTheme="minorBidi"/>
                <w:b/>
                <w:sz w:val="18"/>
                <w:szCs w:val="18"/>
                <w:lang w:val="en"/>
              </w:rPr>
              <w:t xml:space="preserve">, </w:t>
            </w: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years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B3A8627" w14:textId="7D4E231D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+0.1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F3983F9" w14:textId="14D3D908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01 – 0.2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1C88C066" w14:textId="44EC210C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066</w:t>
            </w:r>
          </w:p>
        </w:tc>
      </w:tr>
      <w:tr w:rsidR="006140FA" w:rsidRPr="001C47D8" w14:paraId="49C186AF" w14:textId="77777777" w:rsidTr="004C50DB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C5076DC" w14:textId="77777777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BMI, kg/m</w:t>
            </w:r>
            <w:r w:rsidRPr="001C47D8">
              <w:rPr>
                <w:rFonts w:asciiTheme="minorBidi" w:eastAsia="Calibri" w:hAnsiTheme="minorBidi"/>
                <w:b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75EC9FA6" w14:textId="5CBC289A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07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1B59952" w14:textId="1E39CC18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31 – 0.07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7EC7958F" w14:textId="03A56342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642</w:t>
            </w:r>
          </w:p>
        </w:tc>
      </w:tr>
      <w:tr w:rsidR="006140FA" w:rsidRPr="001C47D8" w14:paraId="164E466C" w14:textId="77777777" w:rsidTr="00F512ED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058CB9B" w14:textId="13397EB9" w:rsidR="006140FA" w:rsidRPr="001C47D8" w:rsidRDefault="002356B8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der</w:t>
            </w:r>
            <w:r w:rsidRPr="00093C8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2356B8">
              <w:rPr>
                <w:rFonts w:ascii="Arial" w:hAnsi="Arial" w:cs="Arial"/>
                <w:sz w:val="18"/>
                <w:szCs w:val="18"/>
              </w:rPr>
              <w:t>(</w:t>
            </w:r>
            <w:r>
              <w:rPr>
                <w:rFonts w:ascii="Arial" w:hAnsi="Arial" w:cs="Arial"/>
                <w:sz w:val="18"/>
                <w:szCs w:val="18"/>
              </w:rPr>
              <w:t>Female vs. Male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0987BF98" w14:textId="60699369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3.2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37CDEC3B" w14:textId="2A57736F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6.56 – 0.07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71EC6E3E" w14:textId="11982268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071</w:t>
            </w:r>
          </w:p>
        </w:tc>
      </w:tr>
      <w:tr w:rsidR="006140FA" w:rsidRPr="001C47D8" w14:paraId="38BF2D76" w14:textId="77777777" w:rsidTr="007268A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53F0677D" w14:textId="77777777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ASA Score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8BF0079" w14:textId="1C7CBD2E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1.4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2820888" w14:textId="78725590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1.46 – 4.2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318E3CCC" w14:textId="3AB6BA6C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339</w:t>
            </w:r>
          </w:p>
        </w:tc>
      </w:tr>
      <w:tr w:rsidR="006140FA" w:rsidRPr="001C47D8" w14:paraId="75B69E11" w14:textId="77777777" w:rsidTr="007A48AB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193FC90F" w14:textId="39C6C450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Cardiovascular comorbidities</w:t>
            </w:r>
            <w:r w:rsidR="002356B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F10F8F9" w14:textId="6FD28CE7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2.90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92C4EF6" w14:textId="49531EDD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7.04 – 1.2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03DDF96E" w14:textId="3517E223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173</w:t>
            </w:r>
          </w:p>
        </w:tc>
      </w:tr>
      <w:tr w:rsidR="006140FA" w:rsidRPr="001C47D8" w14:paraId="13F2F3BE" w14:textId="77777777" w:rsidTr="007A48AB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9DAD959" w14:textId="7C4F7F7B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Diabetes mellitus</w:t>
            </w:r>
            <w:r w:rsidR="002356B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BD1302E" w14:textId="0BC33298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65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3323081" w14:textId="55497CEF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4.91 – 3.6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377B6588" w14:textId="746A62B5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767</w:t>
            </w:r>
          </w:p>
        </w:tc>
      </w:tr>
      <w:tr w:rsidR="006140FA" w:rsidRPr="001C47D8" w14:paraId="07683821" w14:textId="77777777" w:rsidTr="00FF34C9">
        <w:tc>
          <w:tcPr>
            <w:tcW w:w="4523" w:type="dxa"/>
            <w:tcBorders>
              <w:top w:val="nil"/>
            </w:tcBorders>
            <w:vAlign w:val="center"/>
          </w:tcPr>
          <w:p w14:paraId="6A7D88A0" w14:textId="2BD0C693" w:rsidR="006140FA" w:rsidRPr="001C47D8" w:rsidRDefault="006140FA" w:rsidP="006140FA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Liver cirrhosis</w:t>
            </w:r>
            <w:r w:rsidR="002356B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</w:tcBorders>
          </w:tcPr>
          <w:p w14:paraId="6CEF62B3" w14:textId="381F1F7E" w:rsidR="006140FA" w:rsidRPr="001C47D8" w:rsidRDefault="006140FA" w:rsidP="006140FA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03</w:t>
            </w:r>
          </w:p>
        </w:tc>
        <w:tc>
          <w:tcPr>
            <w:tcW w:w="1850" w:type="dxa"/>
            <w:tcBorders>
              <w:top w:val="nil"/>
            </w:tcBorders>
          </w:tcPr>
          <w:p w14:paraId="36AA618B" w14:textId="7F4AADF8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5.09 – 5.09</w:t>
            </w:r>
          </w:p>
        </w:tc>
        <w:tc>
          <w:tcPr>
            <w:tcW w:w="1128" w:type="dxa"/>
            <w:gridSpan w:val="2"/>
            <w:tcBorders>
              <w:top w:val="nil"/>
            </w:tcBorders>
          </w:tcPr>
          <w:p w14:paraId="416CD65B" w14:textId="4D294BA7" w:rsidR="006140FA" w:rsidRPr="001C47D8" w:rsidRDefault="006140FA" w:rsidP="006140FA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992</w:t>
            </w:r>
          </w:p>
        </w:tc>
      </w:tr>
      <w:tr w:rsidR="00906903" w:rsidRPr="001C47D8" w14:paraId="3BA7B866" w14:textId="77777777" w:rsidTr="00A874F9">
        <w:tc>
          <w:tcPr>
            <w:tcW w:w="4523" w:type="dxa"/>
            <w:tcBorders>
              <w:top w:val="nil"/>
            </w:tcBorders>
            <w:vAlign w:val="center"/>
          </w:tcPr>
          <w:p w14:paraId="443E0003" w14:textId="64473366" w:rsidR="00906903" w:rsidRPr="001C47D8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Previous treatment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19934B82" w14:textId="77777777" w:rsidR="00906903" w:rsidRPr="001C47D8" w:rsidRDefault="00906903" w:rsidP="00A874F9">
            <w:pPr>
              <w:spacing w:line="360" w:lineRule="auto"/>
              <w:jc w:val="center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42C47A97" w14:textId="77777777" w:rsidR="00906903" w:rsidRPr="001C47D8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069FCDD2" w14:textId="77777777" w:rsidR="00906903" w:rsidRPr="001C47D8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</w:p>
        </w:tc>
      </w:tr>
      <w:tr w:rsidR="002356B8" w:rsidRPr="001C47D8" w14:paraId="0E6FE7F3" w14:textId="77777777" w:rsidTr="00A874F9">
        <w:tc>
          <w:tcPr>
            <w:tcW w:w="4523" w:type="dxa"/>
            <w:tcBorders>
              <w:top w:val="nil"/>
            </w:tcBorders>
            <w:vAlign w:val="center"/>
          </w:tcPr>
          <w:p w14:paraId="2C59E2FE" w14:textId="4AF527EE" w:rsidR="002356B8" w:rsidRPr="001C47D8" w:rsidRDefault="002356B8" w:rsidP="002356B8">
            <w:pPr>
              <w:spacing w:line="360" w:lineRule="auto"/>
              <w:ind w:left="18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57742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Previous abdominal surgery </w:t>
            </w:r>
            <w:r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</w:tcBorders>
            <w:vAlign w:val="center"/>
          </w:tcPr>
          <w:p w14:paraId="0F65FE1F" w14:textId="062EC5FB" w:rsidR="002356B8" w:rsidRPr="001C47D8" w:rsidRDefault="002356B8" w:rsidP="002356B8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2.13</w:t>
            </w:r>
          </w:p>
        </w:tc>
        <w:tc>
          <w:tcPr>
            <w:tcW w:w="1850" w:type="dxa"/>
            <w:tcBorders>
              <w:top w:val="nil"/>
            </w:tcBorders>
            <w:vAlign w:val="center"/>
          </w:tcPr>
          <w:p w14:paraId="56D2A88D" w14:textId="706CD165" w:rsidR="002356B8" w:rsidRPr="001C47D8" w:rsidRDefault="002356B8" w:rsidP="002356B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46</w:t>
            </w:r>
            <w:r w:rsidRPr="001C47D8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3</w:t>
            </w:r>
            <w:r w:rsidRPr="001C47D8">
              <w:rPr>
                <w:rFonts w:asciiTheme="minorBidi" w:hAnsiTheme="minorBidi"/>
                <w:sz w:val="18"/>
                <w:szCs w:val="18"/>
              </w:rPr>
              <w:t>.95</w:t>
            </w:r>
          </w:p>
        </w:tc>
        <w:tc>
          <w:tcPr>
            <w:tcW w:w="1128" w:type="dxa"/>
            <w:gridSpan w:val="2"/>
            <w:tcBorders>
              <w:top w:val="nil"/>
            </w:tcBorders>
            <w:vAlign w:val="center"/>
          </w:tcPr>
          <w:p w14:paraId="6A991963" w14:textId="7B37411E" w:rsidR="002356B8" w:rsidRPr="001C47D8" w:rsidRDefault="002356B8" w:rsidP="002356B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651</w:t>
            </w:r>
          </w:p>
        </w:tc>
      </w:tr>
      <w:tr w:rsidR="002356B8" w:rsidRPr="001C47D8" w14:paraId="6145D69E" w14:textId="77777777" w:rsidTr="0087148F">
        <w:tc>
          <w:tcPr>
            <w:tcW w:w="4523" w:type="dxa"/>
            <w:tcBorders>
              <w:top w:val="nil"/>
            </w:tcBorders>
            <w:vAlign w:val="center"/>
          </w:tcPr>
          <w:p w14:paraId="762207DA" w14:textId="229EB92B" w:rsidR="002356B8" w:rsidRPr="001C47D8" w:rsidRDefault="002356B8" w:rsidP="002356B8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Previous </w:t>
            </w:r>
            <w:r w:rsidR="006945A6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liver</w:t>
            </w:r>
            <w:r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resection (Yes vs. No)</w:t>
            </w:r>
          </w:p>
        </w:tc>
        <w:tc>
          <w:tcPr>
            <w:tcW w:w="1571" w:type="dxa"/>
            <w:tcBorders>
              <w:top w:val="nil"/>
            </w:tcBorders>
          </w:tcPr>
          <w:p w14:paraId="12942757" w14:textId="4A0596B2" w:rsidR="002356B8" w:rsidRPr="001C47D8" w:rsidRDefault="002356B8" w:rsidP="002356B8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-0.70</w:t>
            </w:r>
          </w:p>
        </w:tc>
        <w:tc>
          <w:tcPr>
            <w:tcW w:w="1850" w:type="dxa"/>
            <w:tcBorders>
              <w:top w:val="nil"/>
            </w:tcBorders>
          </w:tcPr>
          <w:p w14:paraId="58B5F2DF" w14:textId="7D5762F8" w:rsidR="002356B8" w:rsidRPr="001C47D8" w:rsidRDefault="002356B8" w:rsidP="002356B8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 xml:space="preserve">-4.10 – </w:t>
            </w:r>
            <w:r>
              <w:rPr>
                <w:rFonts w:asciiTheme="minorBidi" w:hAnsiTheme="minorBidi"/>
                <w:sz w:val="18"/>
                <w:szCs w:val="18"/>
              </w:rPr>
              <w:t>2</w:t>
            </w:r>
            <w:r w:rsidRPr="001C47D8">
              <w:rPr>
                <w:rFonts w:asciiTheme="minorBidi" w:hAnsiTheme="minorBidi"/>
                <w:sz w:val="18"/>
                <w:szCs w:val="18"/>
              </w:rPr>
              <w:t>.70</w:t>
            </w:r>
          </w:p>
        </w:tc>
        <w:tc>
          <w:tcPr>
            <w:tcW w:w="1128" w:type="dxa"/>
            <w:gridSpan w:val="2"/>
            <w:tcBorders>
              <w:top w:val="nil"/>
            </w:tcBorders>
          </w:tcPr>
          <w:p w14:paraId="57332CAD" w14:textId="516D2E57" w:rsidR="002356B8" w:rsidRPr="001C47D8" w:rsidRDefault="002356B8" w:rsidP="002356B8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745</w:t>
            </w:r>
          </w:p>
        </w:tc>
      </w:tr>
      <w:tr w:rsidR="002356B8" w:rsidRPr="001C47D8" w14:paraId="63D1B6CB" w14:textId="77777777" w:rsidTr="002D57A7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4F474935" w14:textId="3065B965" w:rsidR="002356B8" w:rsidRPr="00C11210" w:rsidRDefault="002356B8" w:rsidP="002356B8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locoregional therapy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7CD05FF9" w14:textId="6D355700" w:rsidR="002356B8" w:rsidRPr="00C11210" w:rsidRDefault="002356B8" w:rsidP="002356B8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1.6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0FEDEF9" w14:textId="4153EB50" w:rsidR="002356B8" w:rsidRPr="00C11210" w:rsidRDefault="002356B8" w:rsidP="002356B8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10.11 – 7.1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2CBCD8B1" w14:textId="3399A020" w:rsidR="002356B8" w:rsidRPr="00C11210" w:rsidRDefault="002356B8" w:rsidP="002356B8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701</w:t>
            </w:r>
          </w:p>
        </w:tc>
      </w:tr>
      <w:tr w:rsidR="002356B8" w:rsidRPr="001C47D8" w14:paraId="141130F8" w14:textId="77777777" w:rsidTr="0061261E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F5E884C" w14:textId="3BA885C5" w:rsidR="002356B8" w:rsidRPr="00C11210" w:rsidRDefault="002356B8" w:rsidP="002356B8">
            <w:pPr>
              <w:spacing w:line="360" w:lineRule="auto"/>
              <w:ind w:left="160"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Previous systemic treatment 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89FC3CB" w14:textId="0B95A07E" w:rsidR="002356B8" w:rsidRPr="00C11210" w:rsidRDefault="002356B8" w:rsidP="002356B8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3.07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4272A12" w14:textId="5B9369EF" w:rsidR="002356B8" w:rsidRPr="00C11210" w:rsidRDefault="002356B8" w:rsidP="002356B8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7.99 – 1.85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7D85E0E2" w14:textId="342BE638" w:rsidR="002356B8" w:rsidRPr="00C11210" w:rsidRDefault="002356B8" w:rsidP="002356B8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222</w:t>
            </w:r>
          </w:p>
        </w:tc>
      </w:tr>
      <w:tr w:rsidR="001C47D8" w:rsidRPr="001C47D8" w14:paraId="719E3D3C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2905F1A" w14:textId="77777777" w:rsidR="001C47D8" w:rsidRPr="00C11210" w:rsidRDefault="001C47D8" w:rsidP="001C47D8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C11210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Diagnosis </w:t>
            </w:r>
            <w:r w:rsidRPr="002356B8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malignant vs. benign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279D4D73" w14:textId="05873553" w:rsidR="001C47D8" w:rsidRPr="00C11210" w:rsidRDefault="001C47D8" w:rsidP="001C47D8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26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58B108EC" w14:textId="00947D31" w:rsidR="001C47D8" w:rsidRPr="00C11210" w:rsidRDefault="001C47D8" w:rsidP="001C47D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2.05 – 2.57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1AB01EE7" w14:textId="0B1C0973" w:rsidR="001C47D8" w:rsidRPr="00C11210" w:rsidRDefault="001C47D8" w:rsidP="001C47D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822</w:t>
            </w:r>
          </w:p>
        </w:tc>
      </w:tr>
      <w:tr w:rsidR="00906903" w:rsidRPr="001C47D8" w14:paraId="1851CC3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5EA02546" w14:textId="77777777" w:rsidR="00906903" w:rsidRPr="00C11210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C11210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Tumor Size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0C2DFA6" w14:textId="2D8F860A" w:rsidR="00906903" w:rsidRPr="00C11210" w:rsidRDefault="00906903" w:rsidP="00A874F9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1.0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0F0AA864" w14:textId="4428B727" w:rsidR="00906903" w:rsidRPr="00C11210" w:rsidRDefault="00906903" w:rsidP="00A874F9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51</w:t>
            </w:r>
            <w:r w:rsidRPr="00C11210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1</w:t>
            </w:r>
            <w:r w:rsidRPr="00C11210">
              <w:rPr>
                <w:rFonts w:asciiTheme="minorBidi" w:hAnsiTheme="minorBidi"/>
                <w:sz w:val="18"/>
                <w:szCs w:val="18"/>
              </w:rPr>
              <w:t>.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9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26EAC9F0" w14:textId="73EE41A6" w:rsidR="00906903" w:rsidRPr="00C11210" w:rsidRDefault="00906903" w:rsidP="00A874F9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1</w:t>
            </w:r>
            <w:r w:rsidRPr="00C11210">
              <w:rPr>
                <w:rFonts w:asciiTheme="minorBidi" w:hAnsiTheme="minorBidi"/>
                <w:sz w:val="18"/>
                <w:szCs w:val="18"/>
              </w:rPr>
              <w:t>6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7</w:t>
            </w:r>
          </w:p>
        </w:tc>
      </w:tr>
      <w:tr w:rsidR="001C47D8" w:rsidRPr="001C47D8" w14:paraId="2DBA00BE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15140D29" w14:textId="77777777" w:rsidR="001C47D8" w:rsidRPr="00C11210" w:rsidRDefault="001C47D8" w:rsidP="001C47D8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C11210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Year of resection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3D4993B2" w14:textId="6F009CAB" w:rsidR="001C47D8" w:rsidRPr="00C11210" w:rsidRDefault="001C47D8" w:rsidP="001C47D8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12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AB3D72D" w14:textId="30D3D304" w:rsidR="001C47D8" w:rsidRPr="00C11210" w:rsidRDefault="001C47D8" w:rsidP="001C47D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0.09 – 0.1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7052A612" w14:textId="48B352B5" w:rsidR="001C47D8" w:rsidRPr="00C11210" w:rsidRDefault="001C47D8" w:rsidP="001C47D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841</w:t>
            </w:r>
          </w:p>
        </w:tc>
      </w:tr>
      <w:tr w:rsidR="00906903" w:rsidRPr="001C47D8" w14:paraId="10DF0446" w14:textId="77777777" w:rsidTr="00A874F9">
        <w:tc>
          <w:tcPr>
            <w:tcW w:w="4523" w:type="dxa"/>
            <w:tcBorders>
              <w:top w:val="nil"/>
              <w:bottom w:val="nil"/>
            </w:tcBorders>
          </w:tcPr>
          <w:p w14:paraId="53BB4AC5" w14:textId="009AE33B" w:rsidR="00906903" w:rsidRPr="00C11210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C11210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Multiple resections</w:t>
            </w:r>
            <w:r w:rsidR="002356B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 xml:space="preserve">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533047EC" w14:textId="27F64DA3" w:rsidR="00906903" w:rsidRPr="00C11210" w:rsidRDefault="00906903" w:rsidP="00A874F9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</w:t>
            </w:r>
            <w:r w:rsidR="004E1402" w:rsidRPr="00C11210">
              <w:rPr>
                <w:rFonts w:asciiTheme="minorBidi" w:hAnsiTheme="minorBidi"/>
                <w:sz w:val="18"/>
                <w:szCs w:val="18"/>
              </w:rPr>
              <w:t>8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7E441933" w14:textId="4781D729" w:rsidR="00906903" w:rsidRPr="00C11210" w:rsidRDefault="00C11210" w:rsidP="00A874F9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-0.84</w:t>
            </w:r>
            <w:r w:rsidR="00906903" w:rsidRPr="00C11210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Pr="00C11210">
              <w:rPr>
                <w:rFonts w:asciiTheme="minorBidi" w:hAnsiTheme="minorBidi"/>
                <w:sz w:val="18"/>
                <w:szCs w:val="18"/>
              </w:rPr>
              <w:t>2</w:t>
            </w:r>
            <w:r w:rsidR="00906903" w:rsidRPr="00C11210">
              <w:rPr>
                <w:rFonts w:asciiTheme="minorBidi" w:hAnsiTheme="minorBidi"/>
                <w:sz w:val="18"/>
                <w:szCs w:val="18"/>
              </w:rPr>
              <w:t>.</w:t>
            </w:r>
            <w:r w:rsidRPr="00C11210">
              <w:rPr>
                <w:rFonts w:asciiTheme="minorBidi" w:hAnsiTheme="minorBidi"/>
                <w:sz w:val="18"/>
                <w:szCs w:val="18"/>
              </w:rPr>
              <w:t>0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1587AC05" w14:textId="3ECF7E80" w:rsidR="00906903" w:rsidRPr="00C11210" w:rsidRDefault="00906903" w:rsidP="00A874F9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C11210">
              <w:rPr>
                <w:rFonts w:asciiTheme="minorBidi" w:hAnsiTheme="minorBidi"/>
                <w:sz w:val="18"/>
                <w:szCs w:val="18"/>
              </w:rPr>
              <w:t>0.</w:t>
            </w:r>
            <w:r w:rsidR="00C11210" w:rsidRPr="00C11210">
              <w:rPr>
                <w:rFonts w:asciiTheme="minorBidi" w:hAnsiTheme="minorBidi"/>
                <w:sz w:val="18"/>
                <w:szCs w:val="18"/>
              </w:rPr>
              <w:t>421</w:t>
            </w:r>
          </w:p>
        </w:tc>
      </w:tr>
      <w:tr w:rsidR="001C47D8" w:rsidRPr="001C47D8" w14:paraId="134DBF3F" w14:textId="77777777" w:rsidTr="00A874F9">
        <w:tc>
          <w:tcPr>
            <w:tcW w:w="4523" w:type="dxa"/>
            <w:tcBorders>
              <w:top w:val="nil"/>
              <w:bottom w:val="single" w:sz="4" w:space="0" w:color="auto"/>
            </w:tcBorders>
          </w:tcPr>
          <w:p w14:paraId="56B3BDB5" w14:textId="69349AF6" w:rsidR="001C47D8" w:rsidRPr="001C47D8" w:rsidRDefault="001C47D8" w:rsidP="001C47D8">
            <w:pPr>
              <w:spacing w:line="360" w:lineRule="auto"/>
              <w:ind w:firstLine="270"/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</w:pPr>
            <w:r w:rsidRPr="001C47D8">
              <w:rPr>
                <w:rFonts w:asciiTheme="minorBidi" w:eastAsia="Calibri" w:hAnsiTheme="minorBidi"/>
                <w:b/>
                <w:sz w:val="18"/>
                <w:szCs w:val="18"/>
                <w:lang w:val="en"/>
              </w:rPr>
              <w:t>IWATE scor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</w:tcPr>
          <w:p w14:paraId="48819F25" w14:textId="613FFE03" w:rsidR="001C47D8" w:rsidRPr="001C47D8" w:rsidRDefault="001C47D8" w:rsidP="001C47D8">
            <w:pPr>
              <w:spacing w:line="360" w:lineRule="auto"/>
              <w:jc w:val="center"/>
              <w:rPr>
                <w:rFonts w:asciiTheme="minorBidi" w:hAnsiTheme="minorBidi"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96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</w:tcPr>
          <w:p w14:paraId="2FC338D7" w14:textId="37FF8938" w:rsidR="001C47D8" w:rsidRPr="001C47D8" w:rsidRDefault="001C47D8" w:rsidP="001C47D8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30 – 1.61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</w:tcPr>
          <w:p w14:paraId="6F68673F" w14:textId="5EEAA466" w:rsidR="001C47D8" w:rsidRPr="001C47D8" w:rsidRDefault="001C47D8" w:rsidP="001C47D8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sz w:val="18"/>
                <w:szCs w:val="18"/>
              </w:rPr>
              <w:t>0.002</w:t>
            </w:r>
          </w:p>
        </w:tc>
      </w:tr>
    </w:tbl>
    <w:p w14:paraId="1048A3BB" w14:textId="77777777" w:rsidR="00906903" w:rsidRPr="0061610C" w:rsidRDefault="00906903" w:rsidP="00906903">
      <w:pPr>
        <w:rPr>
          <w:rFonts w:asciiTheme="minorBidi" w:hAnsiTheme="minorBidi"/>
          <w:b/>
          <w:bCs/>
          <w:sz w:val="18"/>
          <w:szCs w:val="18"/>
        </w:rPr>
      </w:pPr>
    </w:p>
    <w:p w14:paraId="4DBDF8CD" w14:textId="1275E245" w:rsidR="00906903" w:rsidRPr="0061610C" w:rsidRDefault="00906903" w:rsidP="00240C67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61610C">
        <w:rPr>
          <w:rFonts w:asciiTheme="minorBidi" w:hAnsiTheme="minorBidi"/>
          <w:b/>
          <w:bCs/>
          <w:sz w:val="18"/>
          <w:szCs w:val="18"/>
        </w:rPr>
        <w:t>Model B: Parsimonious model adjusted for repeat hepatectomy and multiple resection sites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F558BB" w14:paraId="0255E3CE" w14:textId="77777777" w:rsidTr="004E0AF6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EAF56" w14:textId="77777777" w:rsidR="00382271" w:rsidRPr="00F558BB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92812" w14:textId="15E1BD58" w:rsidR="00382271" w:rsidRPr="00F558BB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sz w:val="18"/>
                <w:szCs w:val="18"/>
              </w:rPr>
              <w:t>Estimat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A30C5C" w14:textId="77777777" w:rsidR="00382271" w:rsidRPr="00F558BB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F558BB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BE7BC" w14:textId="3E70CB3B" w:rsidR="00382271" w:rsidRPr="00F558BB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382271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906903" w:rsidRPr="00F558BB" w14:paraId="4569976C" w14:textId="77777777" w:rsidTr="00A874F9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3410F468" w14:textId="77777777" w:rsidR="00906903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097D17D2" w14:textId="77777777" w:rsidR="00906903" w:rsidRPr="00F558BB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1F079C32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01FFF9E4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54225D7E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4E1402" w:rsidRPr="008E1066" w14:paraId="7A91500A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7EE2E33F" w14:textId="0CD99D6F" w:rsidR="004E1402" w:rsidRDefault="004E1402" w:rsidP="004E1402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6134DFFF" w14:textId="2862448B" w:rsidR="004E1402" w:rsidRPr="00F558BB" w:rsidRDefault="004E1402" w:rsidP="004E1402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7.78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44821A12" w14:textId="36DF0105" w:rsidR="004E1402" w:rsidRPr="00F558BB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Pr="00F558BB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11.10</w:t>
            </w:r>
            <w:r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4.4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4E2EF59C" w14:textId="3FB2D953" w:rsidR="004E1402" w:rsidRPr="008E1066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4E1402" w:rsidRPr="008E1066" w14:paraId="3101DDA6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3B87ED4" w14:textId="311188D7" w:rsidR="004E1402" w:rsidRDefault="004E1402" w:rsidP="004E1402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 xml:space="preserve">R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47E653C5" w14:textId="41B4B852" w:rsidR="004E1402" w:rsidRPr="00F558BB" w:rsidRDefault="004E1402" w:rsidP="004E1402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9.14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6A2894B7" w14:textId="5EA75E40" w:rsidR="004E1402" w:rsidRPr="00F558BB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13.76</w:t>
            </w:r>
            <w:r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4.52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31DE1CC1" w14:textId="25CECAFF" w:rsidR="004E1402" w:rsidRPr="008E1066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906903" w:rsidRPr="00F558BB" w14:paraId="6D6F503F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FA0F25C" w14:textId="32A6D4A2" w:rsidR="00906903" w:rsidRDefault="00360239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LR</w:t>
            </w:r>
            <w:r w:rsidRPr="00F558BB">
              <w:rPr>
                <w:rFonts w:asciiTheme="minorBidi" w:hAnsiTheme="minorBidi"/>
                <w:sz w:val="18"/>
                <w:szCs w:val="18"/>
              </w:rPr>
              <w:t xml:space="preserve"> vs. </w:t>
            </w:r>
            <w:r>
              <w:rPr>
                <w:rFonts w:asciiTheme="minorBidi" w:hAnsiTheme="minorBidi"/>
                <w:sz w:val="18"/>
                <w:szCs w:val="18"/>
              </w:rPr>
              <w:t>L</w:t>
            </w:r>
            <w:r w:rsidRPr="00F558BB">
              <w:rPr>
                <w:rFonts w:asciiTheme="minorBidi" w:hAnsiTheme="minorBidi"/>
                <w:sz w:val="18"/>
                <w:szCs w:val="18"/>
              </w:rPr>
              <w:t>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C7E9115" w14:textId="45CF82ED" w:rsidR="00906903" w:rsidRPr="008E1066" w:rsidRDefault="00B3122E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>
              <w:rPr>
                <w:rFonts w:asciiTheme="minorBidi" w:eastAsia="Calibri" w:hAnsiTheme="minorBidi"/>
                <w:bCs/>
                <w:sz w:val="18"/>
                <w:szCs w:val="18"/>
              </w:rPr>
              <w:t>-1.4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2E90AE6B" w14:textId="2E6841ED" w:rsidR="00906903" w:rsidRPr="00F558BB" w:rsidRDefault="00360239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="00B3122E">
              <w:rPr>
                <w:rFonts w:asciiTheme="minorBidi" w:hAnsiTheme="minorBidi"/>
                <w:sz w:val="18"/>
                <w:szCs w:val="18"/>
              </w:rPr>
              <w:t>4.76</w:t>
            </w:r>
            <w:r w:rsidR="00906903" w:rsidRPr="0057742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>–</w:t>
            </w:r>
            <w:r w:rsidR="0090690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B3122E">
              <w:rPr>
                <w:rFonts w:asciiTheme="minorBidi" w:hAnsiTheme="minorBidi"/>
                <w:sz w:val="18"/>
                <w:szCs w:val="18"/>
              </w:rPr>
              <w:t>1.9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7F8005E6" w14:textId="2702A516" w:rsidR="00906903" w:rsidRPr="00F558BB" w:rsidRDefault="00B3122E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eastAsia="Calibri" w:hAnsiTheme="minorBidi"/>
                <w:bCs/>
                <w:sz w:val="18"/>
                <w:szCs w:val="18"/>
              </w:rPr>
              <w:t>0.4</w:t>
            </w:r>
            <w:r w:rsidR="00C11210">
              <w:rPr>
                <w:rFonts w:asciiTheme="minorBidi" w:eastAsia="Calibri" w:hAnsiTheme="minorBidi"/>
                <w:bCs/>
                <w:sz w:val="18"/>
                <w:szCs w:val="18"/>
              </w:rPr>
              <w:t>01</w:t>
            </w:r>
          </w:p>
        </w:tc>
      </w:tr>
      <w:tr w:rsidR="00906903" w:rsidRPr="00F558BB" w14:paraId="0EBAECEA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2667F4A" w14:textId="77777777" w:rsidR="00906903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12E2436" w14:textId="77777777" w:rsidR="00906903" w:rsidRPr="00F558BB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322FD56E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701B9E12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6E8C12D2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906903" w:rsidRPr="00F558BB" w14:paraId="198B5DF8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41F92C4" w14:textId="38F02701" w:rsidR="00906903" w:rsidRPr="00906903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Multiple resections</w:t>
            </w:r>
            <w:r w:rsidR="002356B8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A4E472A" w14:textId="2EA7C7D5" w:rsidR="00906903" w:rsidRPr="00F558BB" w:rsidRDefault="00360239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680CE78E" w14:textId="3B04D7A2" w:rsidR="00906903" w:rsidRPr="00F558BB" w:rsidRDefault="00360239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="001C47D8">
              <w:rPr>
                <w:rFonts w:asciiTheme="minorBidi" w:hAnsiTheme="minorBidi"/>
                <w:sz w:val="18"/>
                <w:szCs w:val="18"/>
              </w:rPr>
              <w:t>1.</w:t>
            </w:r>
            <w:r>
              <w:rPr>
                <w:rFonts w:asciiTheme="minorBidi" w:hAnsiTheme="minorBidi"/>
                <w:sz w:val="18"/>
                <w:szCs w:val="18"/>
              </w:rPr>
              <w:t>35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="004E1402">
              <w:rPr>
                <w:rFonts w:asciiTheme="minorBidi" w:hAnsiTheme="minorBidi"/>
                <w:sz w:val="18"/>
                <w:szCs w:val="18"/>
              </w:rPr>
              <w:t>.</w:t>
            </w:r>
            <w:r>
              <w:rPr>
                <w:rFonts w:asciiTheme="minorBidi" w:hAnsiTheme="minorBidi"/>
                <w:sz w:val="18"/>
                <w:szCs w:val="18"/>
              </w:rPr>
              <w:t>4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521C0F7F" w14:textId="1185448B" w:rsidR="00906903" w:rsidRPr="00360239" w:rsidRDefault="00906903" w:rsidP="00A874F9">
            <w:pPr>
              <w:spacing w:line="360" w:lineRule="auto"/>
              <w:rPr>
                <w:rFonts w:asciiTheme="minorBidi" w:hAnsiTheme="minorBidi"/>
                <w:sz w:val="18"/>
                <w:szCs w:val="18"/>
              </w:rPr>
            </w:pPr>
            <w:r w:rsidRPr="00360239">
              <w:rPr>
                <w:rFonts w:asciiTheme="minorBidi" w:hAnsiTheme="minorBidi"/>
                <w:sz w:val="18"/>
                <w:szCs w:val="18"/>
              </w:rPr>
              <w:t>0.</w:t>
            </w:r>
            <w:r w:rsidR="00360239">
              <w:rPr>
                <w:rFonts w:asciiTheme="minorBidi" w:hAnsiTheme="minorBidi"/>
                <w:sz w:val="18"/>
                <w:szCs w:val="18"/>
              </w:rPr>
              <w:t>96</w:t>
            </w:r>
            <w:r w:rsidR="00C11210">
              <w:rPr>
                <w:rFonts w:asciiTheme="minorBidi" w:hAnsiTheme="minorBidi"/>
                <w:sz w:val="18"/>
                <w:szCs w:val="18"/>
              </w:rPr>
              <w:t>1</w:t>
            </w:r>
          </w:p>
        </w:tc>
      </w:tr>
      <w:tr w:rsidR="00906903" w:rsidRPr="00F558BB" w14:paraId="019C954D" w14:textId="77777777" w:rsidTr="00A874F9">
        <w:tc>
          <w:tcPr>
            <w:tcW w:w="4523" w:type="dxa"/>
            <w:tcBorders>
              <w:top w:val="nil"/>
              <w:bottom w:val="single" w:sz="4" w:space="0" w:color="auto"/>
            </w:tcBorders>
            <w:vAlign w:val="center"/>
          </w:tcPr>
          <w:p w14:paraId="12A0BCFA" w14:textId="026D93D0" w:rsidR="00906903" w:rsidRPr="00906903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Previous </w:t>
            </w:r>
            <w:r w:rsidR="006945A6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liver</w:t>
            </w: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 xml:space="preserve"> resection </w:t>
            </w:r>
            <w:r w:rsidR="002356B8" w:rsidRPr="00F558BB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(Yes vs. No)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3B7E7A0B" w14:textId="33EFB147" w:rsidR="00906903" w:rsidRPr="00F558BB" w:rsidRDefault="00360239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45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7E1CCCD0" w14:textId="70FD1DED" w:rsidR="00906903" w:rsidRPr="00F558BB" w:rsidRDefault="001C47D8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</w:t>
            </w:r>
            <w:r w:rsidR="00360239">
              <w:rPr>
                <w:rFonts w:asciiTheme="minorBidi" w:hAnsiTheme="minorBidi"/>
                <w:sz w:val="18"/>
                <w:szCs w:val="18"/>
              </w:rPr>
              <w:t>1.85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 w:rsidR="00360239">
              <w:rPr>
                <w:rFonts w:asciiTheme="minorBidi" w:hAnsiTheme="minorBidi"/>
                <w:sz w:val="18"/>
                <w:szCs w:val="18"/>
              </w:rPr>
              <w:t>2.76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31EA3914" w14:textId="11CA1B48" w:rsidR="00906903" w:rsidRPr="00F558BB" w:rsidRDefault="00906903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>0.</w:t>
            </w:r>
            <w:r w:rsidR="00360239">
              <w:rPr>
                <w:rFonts w:asciiTheme="minorBidi" w:hAnsiTheme="minorBidi"/>
                <w:sz w:val="18"/>
                <w:szCs w:val="18"/>
              </w:rPr>
              <w:t>69</w:t>
            </w:r>
            <w:r w:rsidR="00C11210">
              <w:rPr>
                <w:rFonts w:asciiTheme="minorBidi" w:hAnsiTheme="minorBidi"/>
                <w:sz w:val="18"/>
                <w:szCs w:val="18"/>
              </w:rPr>
              <w:t>7</w:t>
            </w:r>
          </w:p>
        </w:tc>
      </w:tr>
    </w:tbl>
    <w:p w14:paraId="6F186710" w14:textId="77777777" w:rsidR="00906903" w:rsidRPr="00F558BB" w:rsidRDefault="00906903" w:rsidP="00906903">
      <w:pPr>
        <w:rPr>
          <w:rFonts w:asciiTheme="minorBidi" w:hAnsiTheme="minorBidi"/>
          <w:sz w:val="18"/>
          <w:szCs w:val="18"/>
        </w:rPr>
      </w:pPr>
    </w:p>
    <w:p w14:paraId="1636C495" w14:textId="77777777" w:rsidR="00906903" w:rsidRDefault="00906903" w:rsidP="00906903">
      <w:pPr>
        <w:rPr>
          <w:rFonts w:asciiTheme="minorBidi" w:hAnsiTheme="minorBidi"/>
          <w:sz w:val="18"/>
          <w:szCs w:val="18"/>
        </w:rPr>
      </w:pPr>
      <w:r>
        <w:rPr>
          <w:rFonts w:asciiTheme="minorBidi" w:hAnsiTheme="minorBidi"/>
          <w:sz w:val="18"/>
          <w:szCs w:val="18"/>
        </w:rPr>
        <w:br w:type="page"/>
      </w:r>
    </w:p>
    <w:p w14:paraId="4E203935" w14:textId="77777777" w:rsidR="00906903" w:rsidRPr="00240C67" w:rsidRDefault="00906903" w:rsidP="00240C67">
      <w:pPr>
        <w:spacing w:after="0"/>
        <w:rPr>
          <w:rFonts w:asciiTheme="minorBidi" w:hAnsiTheme="minorBidi"/>
          <w:b/>
          <w:bCs/>
          <w:sz w:val="18"/>
          <w:szCs w:val="18"/>
        </w:rPr>
      </w:pPr>
      <w:r w:rsidRPr="00240C67">
        <w:rPr>
          <w:rFonts w:asciiTheme="minorBidi" w:hAnsiTheme="minorBidi"/>
          <w:b/>
          <w:bCs/>
          <w:sz w:val="18"/>
          <w:szCs w:val="18"/>
        </w:rPr>
        <w:lastRenderedPageBreak/>
        <w:t>Model C: Parsimonious model adjusted for age, sex, BMI and ASA Score</w:t>
      </w:r>
    </w:p>
    <w:tbl>
      <w:tblPr>
        <w:tblStyle w:val="Tabellenraster"/>
        <w:tblpPr w:leftFromText="141" w:rightFromText="141" w:vertAnchor="text" w:tblpY="1"/>
        <w:tblOverlap w:val="never"/>
        <w:tblW w:w="90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3"/>
        <w:gridCol w:w="1571"/>
        <w:gridCol w:w="1850"/>
        <w:gridCol w:w="500"/>
        <w:gridCol w:w="628"/>
      </w:tblGrid>
      <w:tr w:rsidR="00382271" w:rsidRPr="00F558BB" w14:paraId="1655C571" w14:textId="77777777" w:rsidTr="00892747">
        <w:tc>
          <w:tcPr>
            <w:tcW w:w="45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3F7F1E" w14:textId="77777777" w:rsidR="00382271" w:rsidRPr="00F558BB" w:rsidRDefault="00382271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Variable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FC8C13" w14:textId="0A08493B" w:rsidR="00382271" w:rsidRPr="00F558BB" w:rsidRDefault="00382271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eastAsia="Calibri" w:hAnsiTheme="minorBidi"/>
                <w:b/>
                <w:sz w:val="18"/>
                <w:szCs w:val="18"/>
              </w:rPr>
              <w:t>Estimate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67725" w14:textId="77777777" w:rsidR="00382271" w:rsidRPr="00F558BB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F558BB">
              <w:rPr>
                <w:rFonts w:asciiTheme="minorBidi" w:eastAsia="Calibri" w:hAnsiTheme="minorBidi"/>
                <w:b/>
                <w:sz w:val="18"/>
                <w:szCs w:val="18"/>
              </w:rPr>
              <w:t>95%CI</w:t>
            </w:r>
          </w:p>
        </w:tc>
        <w:tc>
          <w:tcPr>
            <w:tcW w:w="112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8A9A7F" w14:textId="2BBD4DD7" w:rsidR="00382271" w:rsidRPr="00F558BB" w:rsidRDefault="00382271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382271">
              <w:rPr>
                <w:rFonts w:asciiTheme="minorBidi" w:eastAsia="Calibri" w:hAnsiTheme="minorBidi"/>
                <w:b/>
                <w:i/>
                <w:iCs/>
                <w:sz w:val="18"/>
                <w:szCs w:val="18"/>
              </w:rPr>
              <w:t>p</w:t>
            </w:r>
            <w:r>
              <w:rPr>
                <w:rFonts w:asciiTheme="minorBidi" w:eastAsia="Calibri" w:hAnsiTheme="minorBidi"/>
                <w:b/>
                <w:sz w:val="18"/>
                <w:szCs w:val="18"/>
              </w:rPr>
              <w:t>-value</w:t>
            </w:r>
          </w:p>
        </w:tc>
      </w:tr>
      <w:tr w:rsidR="00906903" w:rsidRPr="00F558BB" w14:paraId="2CE48DE6" w14:textId="77777777" w:rsidTr="00A874F9">
        <w:tc>
          <w:tcPr>
            <w:tcW w:w="4523" w:type="dxa"/>
            <w:tcBorders>
              <w:top w:val="single" w:sz="4" w:space="0" w:color="auto"/>
              <w:bottom w:val="nil"/>
            </w:tcBorders>
            <w:vAlign w:val="center"/>
          </w:tcPr>
          <w:p w14:paraId="73844894" w14:textId="77777777" w:rsidR="00906903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Approach</w:t>
            </w:r>
          </w:p>
        </w:tc>
        <w:tc>
          <w:tcPr>
            <w:tcW w:w="1571" w:type="dxa"/>
            <w:tcBorders>
              <w:top w:val="single" w:sz="4" w:space="0" w:color="auto"/>
              <w:bottom w:val="nil"/>
            </w:tcBorders>
            <w:vAlign w:val="center"/>
          </w:tcPr>
          <w:p w14:paraId="34E14F60" w14:textId="77777777" w:rsidR="00906903" w:rsidRPr="00F558BB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  <w:vAlign w:val="center"/>
          </w:tcPr>
          <w:p w14:paraId="42AEE839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vAlign w:val="center"/>
          </w:tcPr>
          <w:p w14:paraId="4B0F9E16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single" w:sz="4" w:space="0" w:color="auto"/>
              <w:bottom w:val="nil"/>
            </w:tcBorders>
            <w:vAlign w:val="center"/>
          </w:tcPr>
          <w:p w14:paraId="3130817E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4E1402" w:rsidRPr="008E1066" w14:paraId="73A72ABA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57248333" w14:textId="1763C724" w:rsidR="004E1402" w:rsidRDefault="004E1402" w:rsidP="004E1402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 xml:space="preserve">L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2ECA22C8" w14:textId="48D97296" w:rsidR="004E1402" w:rsidRPr="00F558BB" w:rsidRDefault="00B3122E" w:rsidP="004E1402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8.03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1BA511AC" w14:textId="2E9B4814" w:rsidR="004E1402" w:rsidRPr="00F558BB" w:rsidRDefault="00B3122E" w:rsidP="004E1402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11.59</w:t>
            </w:r>
            <w:r w:rsidR="004E1402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4.47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26A3C41C" w14:textId="047349C7" w:rsidR="004E1402" w:rsidRPr="008E1066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&lt;0.001</w:t>
            </w:r>
          </w:p>
        </w:tc>
      </w:tr>
      <w:tr w:rsidR="004E1402" w:rsidRPr="008E1066" w14:paraId="2AAB3CA7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6F1F297D" w14:textId="235FBF7A" w:rsidR="004E1402" w:rsidRDefault="004E1402" w:rsidP="004E1402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 xml:space="preserve">RLR vs. </w:t>
            </w:r>
            <w:r w:rsidR="00382271">
              <w:rPr>
                <w:rFonts w:asciiTheme="minorBidi" w:hAnsiTheme="minorBidi"/>
                <w:sz w:val="18"/>
                <w:szCs w:val="18"/>
              </w:rPr>
              <w:t>OLR</w:t>
            </w:r>
          </w:p>
        </w:tc>
        <w:tc>
          <w:tcPr>
            <w:tcW w:w="1571" w:type="dxa"/>
            <w:tcBorders>
              <w:top w:val="nil"/>
              <w:bottom w:val="nil"/>
            </w:tcBorders>
          </w:tcPr>
          <w:p w14:paraId="19878D6F" w14:textId="693A0BE4" w:rsidR="004E1402" w:rsidRPr="00F558BB" w:rsidRDefault="00B3122E" w:rsidP="004E1402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8.06</w:t>
            </w:r>
          </w:p>
        </w:tc>
        <w:tc>
          <w:tcPr>
            <w:tcW w:w="1850" w:type="dxa"/>
            <w:tcBorders>
              <w:top w:val="nil"/>
              <w:bottom w:val="nil"/>
            </w:tcBorders>
          </w:tcPr>
          <w:p w14:paraId="004999E5" w14:textId="3C02D876" w:rsidR="004E1402" w:rsidRPr="00F558BB" w:rsidRDefault="00B3122E" w:rsidP="004E1402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13.16</w:t>
            </w:r>
            <w:r w:rsidR="004E1402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2.96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</w:tcPr>
          <w:p w14:paraId="22A18D02" w14:textId="6555F625" w:rsidR="004E1402" w:rsidRPr="008E1066" w:rsidRDefault="004E1402" w:rsidP="004E1402">
            <w:pPr>
              <w:spacing w:line="360" w:lineRule="auto"/>
              <w:rPr>
                <w:rFonts w:asciiTheme="minorBidi" w:eastAsia="Calibri" w:hAnsiTheme="minorBidi"/>
                <w:b/>
                <w:bCs/>
                <w:i/>
                <w:iCs/>
                <w:sz w:val="18"/>
                <w:szCs w:val="18"/>
              </w:rPr>
            </w:pPr>
            <w:r w:rsidRPr="001C47D8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00</w:t>
            </w:r>
            <w:r w:rsidR="00B3122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2</w:t>
            </w:r>
          </w:p>
        </w:tc>
      </w:tr>
      <w:tr w:rsidR="00906903" w:rsidRPr="00F558BB" w14:paraId="2C3BA6B1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6429A01" w14:textId="77EB2542" w:rsidR="00906903" w:rsidRDefault="00360239" w:rsidP="00A874F9">
            <w:pPr>
              <w:spacing w:line="360" w:lineRule="auto"/>
              <w:ind w:left="270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RLR</w:t>
            </w:r>
            <w:r w:rsidRPr="00F558BB">
              <w:rPr>
                <w:rFonts w:asciiTheme="minorBidi" w:hAnsiTheme="minorBidi"/>
                <w:sz w:val="18"/>
                <w:szCs w:val="18"/>
              </w:rPr>
              <w:t xml:space="preserve"> vs. </w:t>
            </w:r>
            <w:r>
              <w:rPr>
                <w:rFonts w:asciiTheme="minorBidi" w:hAnsiTheme="minorBidi"/>
                <w:sz w:val="18"/>
                <w:szCs w:val="18"/>
              </w:rPr>
              <w:t>L</w:t>
            </w:r>
            <w:r w:rsidRPr="00F558BB">
              <w:rPr>
                <w:rFonts w:asciiTheme="minorBidi" w:hAnsiTheme="minorBidi"/>
                <w:sz w:val="18"/>
                <w:szCs w:val="18"/>
              </w:rPr>
              <w:t>LR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441AC8D8" w14:textId="266DA3D0" w:rsidR="00906903" w:rsidRPr="008E1066" w:rsidRDefault="00B3122E" w:rsidP="00A874F9">
            <w:pPr>
              <w:spacing w:line="360" w:lineRule="auto"/>
              <w:jc w:val="center"/>
              <w:rPr>
                <w:rFonts w:asciiTheme="minorBidi" w:eastAsia="Calibri" w:hAnsiTheme="minorBidi"/>
                <w:bCs/>
                <w:sz w:val="18"/>
                <w:szCs w:val="18"/>
              </w:rPr>
            </w:pPr>
            <w:r>
              <w:rPr>
                <w:rFonts w:asciiTheme="minorBidi" w:eastAsia="Calibri" w:hAnsiTheme="minorBidi"/>
                <w:bCs/>
                <w:sz w:val="18"/>
                <w:szCs w:val="18"/>
              </w:rPr>
              <w:t>0.03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5297CDF3" w14:textId="5BFB0104" w:rsidR="00906903" w:rsidRPr="00F558BB" w:rsidRDefault="00B3122E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4.46</w:t>
            </w:r>
            <w:r w:rsidR="00906903" w:rsidRPr="0057742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>–</w:t>
            </w:r>
            <w:r w:rsidR="00906903">
              <w:rPr>
                <w:rFonts w:asciiTheme="minorBidi" w:hAnsiTheme="minorBidi"/>
                <w:sz w:val="18"/>
                <w:szCs w:val="18"/>
              </w:rPr>
              <w:t xml:space="preserve"> </w:t>
            </w:r>
            <w:r>
              <w:rPr>
                <w:rFonts w:asciiTheme="minorBidi" w:hAnsiTheme="minorBidi"/>
                <w:sz w:val="18"/>
                <w:szCs w:val="18"/>
              </w:rPr>
              <w:t>-4.38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24C4C80F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  <w:r w:rsidRPr="008E1066">
              <w:rPr>
                <w:rFonts w:asciiTheme="minorBidi" w:eastAsia="Calibri" w:hAnsiTheme="minorBidi"/>
                <w:bCs/>
                <w:sz w:val="18"/>
                <w:szCs w:val="18"/>
              </w:rPr>
              <w:t>0.98</w:t>
            </w:r>
          </w:p>
        </w:tc>
      </w:tr>
      <w:tr w:rsidR="00906903" w:rsidRPr="00F558BB" w14:paraId="2EA6FB88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07769378" w14:textId="77777777" w:rsidR="00906903" w:rsidRDefault="00906903" w:rsidP="00A874F9">
            <w:pPr>
              <w:spacing w:line="360" w:lineRule="auto"/>
              <w:rPr>
                <w:rFonts w:asciiTheme="minorBidi" w:hAnsiTheme="minorBidi"/>
                <w:b/>
                <w:sz w:val="18"/>
                <w:szCs w:val="18"/>
                <w:lang w:val="en"/>
              </w:rPr>
            </w:pPr>
            <w:r>
              <w:rPr>
                <w:rFonts w:asciiTheme="minorBidi" w:hAnsiTheme="minorBidi"/>
                <w:b/>
                <w:sz w:val="18"/>
                <w:szCs w:val="18"/>
                <w:lang w:val="en"/>
              </w:rPr>
              <w:t>Covariate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6B041ACA" w14:textId="77777777" w:rsidR="00906903" w:rsidRPr="00F558BB" w:rsidRDefault="00906903" w:rsidP="00A874F9">
            <w:pPr>
              <w:spacing w:line="360" w:lineRule="auto"/>
              <w:jc w:val="center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17849A11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500" w:type="dxa"/>
            <w:tcBorders>
              <w:top w:val="nil"/>
              <w:bottom w:val="nil"/>
            </w:tcBorders>
            <w:vAlign w:val="center"/>
          </w:tcPr>
          <w:p w14:paraId="55173A31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  <w:tc>
          <w:tcPr>
            <w:tcW w:w="628" w:type="dxa"/>
            <w:tcBorders>
              <w:top w:val="nil"/>
              <w:bottom w:val="nil"/>
            </w:tcBorders>
            <w:vAlign w:val="center"/>
          </w:tcPr>
          <w:p w14:paraId="77205698" w14:textId="77777777" w:rsidR="00906903" w:rsidRPr="00F558BB" w:rsidRDefault="00906903" w:rsidP="00A874F9">
            <w:pPr>
              <w:spacing w:line="360" w:lineRule="auto"/>
              <w:rPr>
                <w:rFonts w:asciiTheme="minorBidi" w:eastAsia="Calibri" w:hAnsiTheme="minorBidi"/>
                <w:b/>
                <w:sz w:val="18"/>
                <w:szCs w:val="18"/>
              </w:rPr>
            </w:pPr>
          </w:p>
        </w:tc>
      </w:tr>
      <w:tr w:rsidR="00906903" w:rsidRPr="00F558BB" w14:paraId="0345A1B6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570C630D" w14:textId="77777777" w:rsidR="00906903" w:rsidRPr="00906903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Age</w:t>
            </w:r>
            <w:r w:rsidRPr="00906903">
              <w:rPr>
                <w:rFonts w:asciiTheme="minorBidi" w:hAnsiTheme="minorBidi"/>
                <w:bCs/>
                <w:sz w:val="18"/>
                <w:szCs w:val="18"/>
                <w:lang w:val="en"/>
              </w:rPr>
              <w:t xml:space="preserve">, </w:t>
            </w: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years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1140D0FA" w14:textId="66B0E412" w:rsidR="00906903" w:rsidRPr="00F558BB" w:rsidRDefault="00B3122E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09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7E9DC5D5" w14:textId="02C673D8" w:rsidR="00906903" w:rsidRPr="00F558BB" w:rsidRDefault="00B3122E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0.01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0.2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05BB735E" w14:textId="2B01649C" w:rsidR="00906903" w:rsidRPr="00F558BB" w:rsidRDefault="00906903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>0.</w:t>
            </w:r>
            <w:r>
              <w:rPr>
                <w:rFonts w:asciiTheme="minorBidi" w:hAnsiTheme="minorBidi"/>
                <w:sz w:val="18"/>
                <w:szCs w:val="18"/>
              </w:rPr>
              <w:t>0</w:t>
            </w:r>
            <w:r w:rsidR="00B3122E">
              <w:rPr>
                <w:rFonts w:asciiTheme="minorBidi" w:hAnsiTheme="minorBidi"/>
                <w:sz w:val="18"/>
                <w:szCs w:val="18"/>
              </w:rPr>
              <w:t>8</w:t>
            </w:r>
          </w:p>
        </w:tc>
      </w:tr>
      <w:tr w:rsidR="00906903" w:rsidRPr="00F558BB" w14:paraId="213CF7B3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21597E50" w14:textId="77777777" w:rsidR="00906903" w:rsidRPr="00906903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BMI, kg/m</w:t>
            </w:r>
            <w:r w:rsidRPr="00906903">
              <w:rPr>
                <w:rFonts w:asciiTheme="minorBidi" w:eastAsia="Calibri" w:hAnsiTheme="minorBidi"/>
                <w:bCs/>
                <w:sz w:val="18"/>
                <w:szCs w:val="18"/>
                <w:vertAlign w:val="superscript"/>
                <w:lang w:val="en"/>
              </w:rPr>
              <w:t>2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014F8994" w14:textId="2A4BABC6" w:rsidR="00906903" w:rsidRPr="00F558BB" w:rsidRDefault="00B3122E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0.14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635D93F5" w14:textId="45A9AAEA" w:rsidR="00906903" w:rsidRPr="00F558BB" w:rsidRDefault="00B3122E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0.40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0.11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180209C1" w14:textId="242C0779" w:rsidR="00906903" w:rsidRPr="00F558BB" w:rsidRDefault="00906903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>0.</w:t>
            </w:r>
            <w:r w:rsidR="00B3122E">
              <w:rPr>
                <w:rFonts w:asciiTheme="minorBidi" w:hAnsiTheme="minorBidi"/>
                <w:sz w:val="18"/>
                <w:szCs w:val="18"/>
              </w:rPr>
              <w:t>26</w:t>
            </w:r>
          </w:p>
        </w:tc>
      </w:tr>
      <w:tr w:rsidR="00906903" w:rsidRPr="00F558BB" w14:paraId="2E191DF1" w14:textId="77777777" w:rsidTr="00A874F9">
        <w:tc>
          <w:tcPr>
            <w:tcW w:w="4523" w:type="dxa"/>
            <w:tcBorders>
              <w:top w:val="nil"/>
              <w:bottom w:val="nil"/>
            </w:tcBorders>
            <w:vAlign w:val="center"/>
          </w:tcPr>
          <w:p w14:paraId="3AF7458D" w14:textId="09E4E126" w:rsidR="00906903" w:rsidRPr="00906903" w:rsidRDefault="002356B8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2356B8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Gender (Female vs. Male)</w:t>
            </w:r>
          </w:p>
        </w:tc>
        <w:tc>
          <w:tcPr>
            <w:tcW w:w="1571" w:type="dxa"/>
            <w:tcBorders>
              <w:top w:val="nil"/>
              <w:bottom w:val="nil"/>
            </w:tcBorders>
            <w:vAlign w:val="center"/>
          </w:tcPr>
          <w:p w14:paraId="3B33FC8D" w14:textId="352AC8CF" w:rsidR="00906903" w:rsidRPr="00F558BB" w:rsidRDefault="00B3122E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3.62</w:t>
            </w:r>
          </w:p>
        </w:tc>
        <w:tc>
          <w:tcPr>
            <w:tcW w:w="1850" w:type="dxa"/>
            <w:tcBorders>
              <w:top w:val="nil"/>
              <w:bottom w:val="nil"/>
            </w:tcBorders>
            <w:vAlign w:val="center"/>
          </w:tcPr>
          <w:p w14:paraId="546C8E41" w14:textId="64577D7F" w:rsidR="00906903" w:rsidRPr="00F558BB" w:rsidRDefault="00B3122E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6.61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</w:t>
            </w:r>
            <w:r>
              <w:rPr>
                <w:rFonts w:asciiTheme="minorBidi" w:hAnsiTheme="minorBidi"/>
                <w:sz w:val="18"/>
                <w:szCs w:val="18"/>
              </w:rPr>
              <w:t>-2.38</w:t>
            </w:r>
          </w:p>
        </w:tc>
        <w:tc>
          <w:tcPr>
            <w:tcW w:w="1128" w:type="dxa"/>
            <w:gridSpan w:val="2"/>
            <w:tcBorders>
              <w:top w:val="nil"/>
              <w:bottom w:val="nil"/>
            </w:tcBorders>
            <w:vAlign w:val="center"/>
          </w:tcPr>
          <w:p w14:paraId="639A3611" w14:textId="28ED2C2B" w:rsidR="00906903" w:rsidRPr="00B3122E" w:rsidRDefault="00906903" w:rsidP="00A874F9">
            <w:pPr>
              <w:spacing w:line="360" w:lineRule="auto"/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</w:pPr>
            <w:r w:rsidRPr="00B3122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.</w:t>
            </w:r>
            <w:r w:rsidR="00B3122E" w:rsidRPr="00B3122E">
              <w:rPr>
                <w:rFonts w:asciiTheme="minorBidi" w:hAnsiTheme="minorBidi"/>
                <w:b/>
                <w:bCs/>
                <w:i/>
                <w:iCs/>
                <w:sz w:val="18"/>
                <w:szCs w:val="18"/>
              </w:rPr>
              <w:t>02</w:t>
            </w:r>
          </w:p>
        </w:tc>
      </w:tr>
      <w:tr w:rsidR="00906903" w:rsidRPr="00F558BB" w14:paraId="02660A57" w14:textId="77777777" w:rsidTr="00A874F9">
        <w:tc>
          <w:tcPr>
            <w:tcW w:w="4523" w:type="dxa"/>
            <w:tcBorders>
              <w:top w:val="nil"/>
              <w:bottom w:val="single" w:sz="4" w:space="0" w:color="auto"/>
            </w:tcBorders>
            <w:vAlign w:val="center"/>
          </w:tcPr>
          <w:p w14:paraId="149E7262" w14:textId="77777777" w:rsidR="00906903" w:rsidRPr="00906903" w:rsidRDefault="00906903" w:rsidP="00A874F9">
            <w:pPr>
              <w:spacing w:line="360" w:lineRule="auto"/>
              <w:ind w:firstLine="270"/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</w:pPr>
            <w:r w:rsidRPr="00906903">
              <w:rPr>
                <w:rFonts w:asciiTheme="minorBidi" w:eastAsia="Calibri" w:hAnsiTheme="minorBidi"/>
                <w:bCs/>
                <w:sz w:val="18"/>
                <w:szCs w:val="18"/>
                <w:lang w:val="en"/>
              </w:rPr>
              <w:t>ASA Score</w:t>
            </w:r>
          </w:p>
        </w:tc>
        <w:tc>
          <w:tcPr>
            <w:tcW w:w="1571" w:type="dxa"/>
            <w:tcBorders>
              <w:top w:val="nil"/>
              <w:bottom w:val="single" w:sz="4" w:space="0" w:color="auto"/>
            </w:tcBorders>
            <w:vAlign w:val="center"/>
          </w:tcPr>
          <w:p w14:paraId="1D96C630" w14:textId="31CEB22C" w:rsidR="00906903" w:rsidRPr="00F558BB" w:rsidRDefault="00B3122E" w:rsidP="00A874F9">
            <w:pPr>
              <w:spacing w:line="360" w:lineRule="auto"/>
              <w:jc w:val="center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0.62</w:t>
            </w: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vAlign w:val="center"/>
          </w:tcPr>
          <w:p w14:paraId="3C3DD5D6" w14:textId="4DDA0896" w:rsidR="00906903" w:rsidRPr="00F558BB" w:rsidRDefault="00B3122E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>
              <w:rPr>
                <w:rFonts w:asciiTheme="minorBidi" w:hAnsiTheme="minorBidi"/>
                <w:sz w:val="18"/>
                <w:szCs w:val="18"/>
              </w:rPr>
              <w:t>-1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>.7</w:t>
            </w:r>
            <w:r>
              <w:rPr>
                <w:rFonts w:asciiTheme="minorBidi" w:hAnsiTheme="minorBidi"/>
                <w:sz w:val="18"/>
                <w:szCs w:val="18"/>
              </w:rPr>
              <w:t>1</w:t>
            </w:r>
            <w:r w:rsidR="00906903" w:rsidRPr="00F558BB">
              <w:rPr>
                <w:rFonts w:asciiTheme="minorBidi" w:hAnsiTheme="minorBidi"/>
                <w:sz w:val="18"/>
                <w:szCs w:val="18"/>
              </w:rPr>
              <w:t xml:space="preserve"> – 2.</w:t>
            </w:r>
            <w:r>
              <w:rPr>
                <w:rFonts w:asciiTheme="minorBidi" w:hAnsiTheme="minorBidi"/>
                <w:sz w:val="18"/>
                <w:szCs w:val="18"/>
              </w:rPr>
              <w:t>97</w:t>
            </w:r>
          </w:p>
        </w:tc>
        <w:tc>
          <w:tcPr>
            <w:tcW w:w="1128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B4147A3" w14:textId="314B8FB2" w:rsidR="00906903" w:rsidRPr="00F558BB" w:rsidRDefault="00906903" w:rsidP="00A874F9">
            <w:pPr>
              <w:spacing w:line="360" w:lineRule="auto"/>
              <w:rPr>
                <w:rFonts w:asciiTheme="minorBidi" w:hAnsiTheme="minorBidi"/>
                <w:bCs/>
                <w:sz w:val="18"/>
                <w:szCs w:val="18"/>
                <w:highlight w:val="yellow"/>
              </w:rPr>
            </w:pPr>
            <w:r w:rsidRPr="00F558BB">
              <w:rPr>
                <w:rFonts w:asciiTheme="minorBidi" w:hAnsiTheme="minorBidi"/>
                <w:sz w:val="18"/>
                <w:szCs w:val="18"/>
              </w:rPr>
              <w:t>0.</w:t>
            </w:r>
            <w:r w:rsidR="00B3122E">
              <w:rPr>
                <w:rFonts w:asciiTheme="minorBidi" w:hAnsiTheme="minorBidi"/>
                <w:sz w:val="18"/>
                <w:szCs w:val="18"/>
              </w:rPr>
              <w:t>59</w:t>
            </w:r>
          </w:p>
        </w:tc>
      </w:tr>
    </w:tbl>
    <w:p w14:paraId="73B160BD" w14:textId="77777777" w:rsidR="00D577EB" w:rsidRDefault="00240C67" w:rsidP="00D577EB">
      <w:pPr>
        <w:spacing w:after="0"/>
        <w:ind w:left="270" w:right="360"/>
        <w:jc w:val="both"/>
        <w:rPr>
          <w:rFonts w:asciiTheme="minorBidi" w:hAnsiTheme="minorBidi"/>
          <w:sz w:val="18"/>
          <w:szCs w:val="18"/>
        </w:rPr>
      </w:pPr>
      <w:r w:rsidRPr="00240C67">
        <w:rPr>
          <w:rFonts w:asciiTheme="minorBidi" w:hAnsiTheme="minorBidi"/>
          <w:i/>
          <w:iCs/>
          <w:sz w:val="18"/>
          <w:szCs w:val="18"/>
        </w:rPr>
        <w:t>OR</w:t>
      </w:r>
      <w:r w:rsidRPr="00240C67">
        <w:rPr>
          <w:rFonts w:asciiTheme="minorBidi" w:hAnsiTheme="minorBidi"/>
          <w:sz w:val="18"/>
          <w:szCs w:val="18"/>
        </w:rPr>
        <w:t xml:space="preserve"> odds ratio; 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CI </w:t>
      </w:r>
      <w:r w:rsidRPr="00240C67">
        <w:rPr>
          <w:rFonts w:asciiTheme="minorBidi" w:hAnsiTheme="minorBidi"/>
          <w:sz w:val="18"/>
          <w:szCs w:val="18"/>
        </w:rPr>
        <w:t xml:space="preserve">confidence interval; </w:t>
      </w:r>
      <w:r w:rsidRPr="00240C67">
        <w:rPr>
          <w:rFonts w:asciiTheme="minorBidi" w:hAnsiTheme="minorBidi"/>
          <w:i/>
          <w:iCs/>
          <w:sz w:val="18"/>
          <w:szCs w:val="18"/>
        </w:rPr>
        <w:t>LLR</w:t>
      </w:r>
      <w:r w:rsidRPr="00240C67">
        <w:rPr>
          <w:rFonts w:asciiTheme="minorBidi" w:hAnsiTheme="minorBidi"/>
          <w:sz w:val="18"/>
          <w:szCs w:val="18"/>
        </w:rPr>
        <w:t xml:space="preserve"> laparoscopic liver resection;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 RLR</w:t>
      </w:r>
      <w:r w:rsidRPr="00240C67">
        <w:rPr>
          <w:rFonts w:asciiTheme="minorBidi" w:hAnsiTheme="minorBidi"/>
          <w:sz w:val="18"/>
          <w:szCs w:val="18"/>
        </w:rPr>
        <w:t xml:space="preserve"> robotic liver resection; </w:t>
      </w:r>
      <w:proofErr w:type="gramStart"/>
      <w:r w:rsidRPr="00240C67">
        <w:rPr>
          <w:rFonts w:asciiTheme="minorBidi" w:hAnsiTheme="minorBidi"/>
          <w:i/>
          <w:iCs/>
          <w:sz w:val="18"/>
          <w:szCs w:val="18"/>
        </w:rPr>
        <w:t xml:space="preserve">OLR  </w:t>
      </w:r>
      <w:r w:rsidRPr="00240C67">
        <w:rPr>
          <w:rFonts w:asciiTheme="minorBidi" w:hAnsiTheme="minorBidi"/>
          <w:sz w:val="18"/>
          <w:szCs w:val="18"/>
        </w:rPr>
        <w:t>open</w:t>
      </w:r>
      <w:proofErr w:type="gramEnd"/>
      <w:r w:rsidRPr="00240C67">
        <w:rPr>
          <w:rFonts w:asciiTheme="minorBidi" w:hAnsiTheme="minorBidi"/>
          <w:sz w:val="18"/>
          <w:szCs w:val="18"/>
        </w:rPr>
        <w:t xml:space="preserve"> liver resection; </w:t>
      </w:r>
      <w:r w:rsidRPr="00240C67">
        <w:rPr>
          <w:rFonts w:asciiTheme="minorBidi" w:hAnsiTheme="minorBidi"/>
          <w:i/>
          <w:iCs/>
          <w:sz w:val="18"/>
          <w:szCs w:val="18"/>
        </w:rPr>
        <w:t>LOS</w:t>
      </w:r>
      <w:r w:rsidRPr="00240C67">
        <w:rPr>
          <w:rFonts w:asciiTheme="minorBidi" w:hAnsiTheme="minorBidi"/>
          <w:sz w:val="18"/>
          <w:szCs w:val="18"/>
        </w:rPr>
        <w:t xml:space="preserve"> length of stay; </w:t>
      </w:r>
      <w:r w:rsidRPr="00240C67">
        <w:rPr>
          <w:rFonts w:asciiTheme="minorBidi" w:hAnsiTheme="minorBidi"/>
          <w:i/>
          <w:iCs/>
          <w:sz w:val="18"/>
          <w:szCs w:val="18"/>
        </w:rPr>
        <w:t xml:space="preserve">ASA </w:t>
      </w:r>
      <w:r w:rsidRPr="00240C67">
        <w:rPr>
          <w:rFonts w:asciiTheme="minorBidi" w:hAnsiTheme="minorBidi"/>
          <w:sz w:val="18"/>
          <w:szCs w:val="18"/>
        </w:rPr>
        <w:t xml:space="preserve">American Society of Anesthesiologists; </w:t>
      </w:r>
      <w:proofErr w:type="gramStart"/>
      <w:r w:rsidRPr="00240C67">
        <w:rPr>
          <w:rFonts w:asciiTheme="minorBidi" w:hAnsiTheme="minorBidi"/>
          <w:i/>
          <w:iCs/>
          <w:sz w:val="18"/>
          <w:szCs w:val="18"/>
        </w:rPr>
        <w:t xml:space="preserve">BMI </w:t>
      </w:r>
      <w:r w:rsidRPr="00240C67">
        <w:rPr>
          <w:rFonts w:asciiTheme="minorBidi" w:hAnsiTheme="minorBidi"/>
          <w:sz w:val="18"/>
          <w:szCs w:val="18"/>
        </w:rPr>
        <w:t xml:space="preserve"> body</w:t>
      </w:r>
      <w:proofErr w:type="gramEnd"/>
      <w:r w:rsidRPr="00240C67">
        <w:rPr>
          <w:rFonts w:asciiTheme="minorBidi" w:hAnsiTheme="minorBidi"/>
          <w:sz w:val="18"/>
          <w:szCs w:val="18"/>
        </w:rPr>
        <w:t xml:space="preserve"> mass index</w:t>
      </w:r>
    </w:p>
    <w:p w14:paraId="6092240E" w14:textId="7C55BE62" w:rsidR="0069781B" w:rsidRDefault="00D577EB" w:rsidP="00D577EB">
      <w:pPr>
        <w:ind w:left="270" w:right="360"/>
        <w:jc w:val="both"/>
        <w:rPr>
          <w:rFonts w:asciiTheme="minorBidi" w:hAnsiTheme="minorBidi"/>
          <w:sz w:val="18"/>
          <w:szCs w:val="18"/>
        </w:rPr>
      </w:pPr>
      <w:r w:rsidRPr="00D577EB">
        <w:rPr>
          <w:rFonts w:asciiTheme="minorBidi" w:hAnsiTheme="minorBidi"/>
          <w:sz w:val="18"/>
          <w:szCs w:val="18"/>
        </w:rPr>
        <w:t xml:space="preserve">Binary variables are coded as </w:t>
      </w:r>
      <w:r w:rsidRPr="00D577EB">
        <w:rPr>
          <w:rFonts w:asciiTheme="minorBidi" w:hAnsiTheme="minorBidi"/>
          <w:i/>
          <w:iCs/>
          <w:sz w:val="18"/>
          <w:szCs w:val="18"/>
        </w:rPr>
        <w:t>yes vs. no</w:t>
      </w:r>
      <w:r w:rsidRPr="00D577EB">
        <w:rPr>
          <w:rFonts w:asciiTheme="minorBidi" w:hAnsiTheme="minorBidi"/>
          <w:sz w:val="18"/>
          <w:szCs w:val="18"/>
        </w:rPr>
        <w:t>; continuous variables are modeled per one-unit increase. For categorical variables, the reference category is indicated in the table.</w:t>
      </w:r>
    </w:p>
    <w:p w14:paraId="52CB2111" w14:textId="77777777" w:rsidR="00147709" w:rsidRPr="0069781B" w:rsidRDefault="00147709" w:rsidP="003229EF">
      <w:pPr>
        <w:ind w:right="360"/>
        <w:jc w:val="both"/>
        <w:rPr>
          <w:rFonts w:asciiTheme="minorBidi" w:hAnsiTheme="minorBidi"/>
          <w:sz w:val="18"/>
          <w:szCs w:val="18"/>
          <w:lang w:val="en"/>
        </w:rPr>
      </w:pPr>
    </w:p>
    <w:sectPr w:rsidR="00147709" w:rsidRPr="0069781B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D72718" w14:textId="77777777" w:rsidR="00D94A4C" w:rsidRDefault="00D94A4C" w:rsidP="00906903">
      <w:pPr>
        <w:spacing w:after="0" w:line="240" w:lineRule="auto"/>
      </w:pPr>
      <w:r>
        <w:separator/>
      </w:r>
    </w:p>
  </w:endnote>
  <w:endnote w:type="continuationSeparator" w:id="0">
    <w:p w14:paraId="13CE7C78" w14:textId="77777777" w:rsidR="00D94A4C" w:rsidRDefault="00D94A4C" w:rsidP="009069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F2D6A" w14:textId="77777777" w:rsidR="00D94A4C" w:rsidRDefault="00D94A4C" w:rsidP="00906903">
      <w:pPr>
        <w:spacing w:after="0" w:line="240" w:lineRule="auto"/>
      </w:pPr>
      <w:r>
        <w:separator/>
      </w:r>
    </w:p>
  </w:footnote>
  <w:footnote w:type="continuationSeparator" w:id="0">
    <w:p w14:paraId="24878F03" w14:textId="77777777" w:rsidR="00D94A4C" w:rsidRDefault="00D94A4C" w:rsidP="009069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numm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numm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Aufzhlungszeichen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Aufzhlungszeichen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0923139">
    <w:abstractNumId w:val="8"/>
  </w:num>
  <w:num w:numId="2" w16cid:durableId="88430643">
    <w:abstractNumId w:val="6"/>
  </w:num>
  <w:num w:numId="3" w16cid:durableId="486438182">
    <w:abstractNumId w:val="5"/>
  </w:num>
  <w:num w:numId="4" w16cid:durableId="1372418793">
    <w:abstractNumId w:val="4"/>
  </w:num>
  <w:num w:numId="5" w16cid:durableId="855271251">
    <w:abstractNumId w:val="7"/>
  </w:num>
  <w:num w:numId="6" w16cid:durableId="775296470">
    <w:abstractNumId w:val="3"/>
  </w:num>
  <w:num w:numId="7" w16cid:durableId="1545949293">
    <w:abstractNumId w:val="2"/>
  </w:num>
  <w:num w:numId="8" w16cid:durableId="1264679438">
    <w:abstractNumId w:val="1"/>
  </w:num>
  <w:num w:numId="9" w16cid:durableId="19375906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47709"/>
    <w:rsid w:val="0015074B"/>
    <w:rsid w:val="001C47D8"/>
    <w:rsid w:val="001E0F44"/>
    <w:rsid w:val="002356B8"/>
    <w:rsid w:val="00240C67"/>
    <w:rsid w:val="00254A9A"/>
    <w:rsid w:val="0029639D"/>
    <w:rsid w:val="002E32CC"/>
    <w:rsid w:val="003229EF"/>
    <w:rsid w:val="00326F90"/>
    <w:rsid w:val="00360239"/>
    <w:rsid w:val="00365CC8"/>
    <w:rsid w:val="00382271"/>
    <w:rsid w:val="00497982"/>
    <w:rsid w:val="004E1402"/>
    <w:rsid w:val="00577423"/>
    <w:rsid w:val="006140FA"/>
    <w:rsid w:val="0061610C"/>
    <w:rsid w:val="006945A6"/>
    <w:rsid w:val="0069781B"/>
    <w:rsid w:val="00742660"/>
    <w:rsid w:val="00883460"/>
    <w:rsid w:val="008E1066"/>
    <w:rsid w:val="00906903"/>
    <w:rsid w:val="00A03C79"/>
    <w:rsid w:val="00AA1D8D"/>
    <w:rsid w:val="00AA6CE4"/>
    <w:rsid w:val="00B3122E"/>
    <w:rsid w:val="00B47730"/>
    <w:rsid w:val="00C11210"/>
    <w:rsid w:val="00CB0664"/>
    <w:rsid w:val="00D2708B"/>
    <w:rsid w:val="00D577EB"/>
    <w:rsid w:val="00D9445F"/>
    <w:rsid w:val="00D94A4C"/>
    <w:rsid w:val="00F558BB"/>
    <w:rsid w:val="00F9002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BE75997"/>
  <w14:defaultImageDpi w14:val="300"/>
  <w15:docId w15:val="{61A5F2A7-7870-4A4F-AFE5-6E99F55AA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693F"/>
  </w:style>
  <w:style w:type="paragraph" w:styleId="berschrift1">
    <w:name w:val="heading 1"/>
    <w:basedOn w:val="Standard"/>
    <w:next w:val="Standard"/>
    <w:link w:val="berschrift1Zchn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618BF"/>
  </w:style>
  <w:style w:type="paragraph" w:styleId="Fuzeile">
    <w:name w:val="footer"/>
    <w:basedOn w:val="Standard"/>
    <w:link w:val="FuzeileZchn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618BF"/>
  </w:style>
  <w:style w:type="paragraph" w:styleId="KeinLeerraum">
    <w:name w:val="No Spacing"/>
    <w:uiPriority w:val="1"/>
    <w:qFormat/>
    <w:rsid w:val="00FC693F"/>
    <w:pPr>
      <w:spacing w:after="0" w:line="240" w:lineRule="auto"/>
    </w:pPr>
  </w:style>
  <w:style w:type="character" w:customStyle="1" w:styleId="berschrift1Zchn">
    <w:name w:val="Überschrift 1 Zchn"/>
    <w:basedOn w:val="Absatz-Standardschriftart"/>
    <w:link w:val="berschrift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el">
    <w:name w:val="Title"/>
    <w:basedOn w:val="Standard"/>
    <w:next w:val="Standard"/>
    <w:link w:val="TitelZchn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elZchn">
    <w:name w:val="Titel Zchn"/>
    <w:basedOn w:val="Absatz-Standardschriftart"/>
    <w:link w:val="Tite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nabsatz">
    <w:name w:val="List Paragraph"/>
    <w:basedOn w:val="Standard"/>
    <w:uiPriority w:val="34"/>
    <w:qFormat/>
    <w:rsid w:val="00FC693F"/>
    <w:pPr>
      <w:ind w:left="720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AA1D8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AA1D8D"/>
  </w:style>
  <w:style w:type="paragraph" w:styleId="Textkrper2">
    <w:name w:val="Body Text 2"/>
    <w:basedOn w:val="Standard"/>
    <w:link w:val="Textkrper2Zchn"/>
    <w:uiPriority w:val="99"/>
    <w:unhideWhenUsed/>
    <w:rsid w:val="00AA1D8D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rsid w:val="00AA1D8D"/>
  </w:style>
  <w:style w:type="paragraph" w:styleId="Textkrper3">
    <w:name w:val="Body Text 3"/>
    <w:basedOn w:val="Standard"/>
    <w:link w:val="Textkrper3Zchn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rsid w:val="00AA1D8D"/>
    <w:rPr>
      <w:sz w:val="16"/>
      <w:szCs w:val="16"/>
    </w:rPr>
  </w:style>
  <w:style w:type="paragraph" w:styleId="Liste">
    <w:name w:val="List"/>
    <w:basedOn w:val="Standard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Standard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Standard"/>
    <w:uiPriority w:val="99"/>
    <w:unhideWhenUsed/>
    <w:rsid w:val="00326F90"/>
    <w:pPr>
      <w:ind w:left="1080" w:hanging="360"/>
      <w:contextualSpacing/>
    </w:pPr>
  </w:style>
  <w:style w:type="paragraph" w:styleId="Aufzhlungszeichen">
    <w:name w:val="List Bullet"/>
    <w:basedOn w:val="Standard"/>
    <w:uiPriority w:val="99"/>
    <w:unhideWhenUsed/>
    <w:rsid w:val="00326F90"/>
    <w:pPr>
      <w:numPr>
        <w:numId w:val="1"/>
      </w:numPr>
      <w:contextualSpacing/>
    </w:pPr>
  </w:style>
  <w:style w:type="paragraph" w:styleId="Aufzhlungszeichen2">
    <w:name w:val="List Bullet 2"/>
    <w:basedOn w:val="Standard"/>
    <w:uiPriority w:val="99"/>
    <w:unhideWhenUsed/>
    <w:rsid w:val="00326F90"/>
    <w:pPr>
      <w:numPr>
        <w:numId w:val="2"/>
      </w:numPr>
      <w:contextualSpacing/>
    </w:pPr>
  </w:style>
  <w:style w:type="paragraph" w:styleId="Aufzhlungszeichen3">
    <w:name w:val="List Bullet 3"/>
    <w:basedOn w:val="Standard"/>
    <w:uiPriority w:val="99"/>
    <w:unhideWhenUsed/>
    <w:rsid w:val="00326F90"/>
    <w:pPr>
      <w:numPr>
        <w:numId w:val="3"/>
      </w:numPr>
      <w:contextualSpacing/>
    </w:pPr>
  </w:style>
  <w:style w:type="paragraph" w:styleId="Listennummer">
    <w:name w:val="List Number"/>
    <w:basedOn w:val="Standard"/>
    <w:uiPriority w:val="99"/>
    <w:unhideWhenUsed/>
    <w:rsid w:val="00326F90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unhideWhenUsed/>
    <w:rsid w:val="0029639D"/>
    <w:pPr>
      <w:numPr>
        <w:numId w:val="6"/>
      </w:numPr>
      <w:contextualSpacing/>
    </w:pPr>
  </w:style>
  <w:style w:type="paragraph" w:styleId="Listennummer3">
    <w:name w:val="List Number 3"/>
    <w:basedOn w:val="Standard"/>
    <w:uiPriority w:val="99"/>
    <w:unhideWhenUsed/>
    <w:rsid w:val="0029639D"/>
    <w:pPr>
      <w:numPr>
        <w:numId w:val="7"/>
      </w:numPr>
      <w:contextualSpacing/>
    </w:pPr>
  </w:style>
  <w:style w:type="paragraph" w:styleId="Listenfortsetzung">
    <w:name w:val="List Continue"/>
    <w:basedOn w:val="Standard"/>
    <w:uiPriority w:val="99"/>
    <w:unhideWhenUsed/>
    <w:rsid w:val="0029639D"/>
    <w:pPr>
      <w:spacing w:after="120"/>
      <w:ind w:left="360"/>
      <w:contextualSpacing/>
    </w:pPr>
  </w:style>
  <w:style w:type="paragraph" w:styleId="Listenfortsetzung2">
    <w:name w:val="List Continue 2"/>
    <w:basedOn w:val="Standard"/>
    <w:uiPriority w:val="99"/>
    <w:unhideWhenUsed/>
    <w:rsid w:val="0029639D"/>
    <w:pPr>
      <w:spacing w:after="120"/>
      <w:ind w:left="720"/>
      <w:contextualSpacing/>
    </w:pPr>
  </w:style>
  <w:style w:type="paragraph" w:styleId="Listenfortsetzung3">
    <w:name w:val="List Continue 3"/>
    <w:basedOn w:val="Standard"/>
    <w:uiPriority w:val="99"/>
    <w:unhideWhenUsed/>
    <w:rsid w:val="0029639D"/>
    <w:pPr>
      <w:spacing w:after="120"/>
      <w:ind w:left="1080"/>
      <w:contextualSpacing/>
    </w:pPr>
  </w:style>
  <w:style w:type="paragraph" w:styleId="Makrotext">
    <w:name w:val="macro"/>
    <w:link w:val="MakrotextZchn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rsid w:val="0029639D"/>
    <w:rPr>
      <w:rFonts w:ascii="Courier" w:hAnsi="Courier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29"/>
    <w:qFormat/>
    <w:rsid w:val="00FC693F"/>
    <w:rPr>
      <w:i/>
      <w:iCs/>
      <w:color w:val="000000" w:themeColor="text1"/>
    </w:rPr>
  </w:style>
  <w:style w:type="character" w:customStyle="1" w:styleId="ZitatZchn">
    <w:name w:val="Zitat Zchn"/>
    <w:basedOn w:val="Absatz-Standardschriftart"/>
    <w:link w:val="Zitat"/>
    <w:uiPriority w:val="29"/>
    <w:rsid w:val="00FC693F"/>
    <w:rPr>
      <w:i/>
      <w:iCs/>
      <w:color w:val="000000" w:themeColor="tex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FC693F"/>
    <w:rPr>
      <w:b/>
      <w:bCs/>
    </w:rPr>
  </w:style>
  <w:style w:type="character" w:styleId="Hervorhebung">
    <w:name w:val="Emphasis"/>
    <w:basedOn w:val="Absatz-Standardschriftart"/>
    <w:uiPriority w:val="20"/>
    <w:qFormat/>
    <w:rsid w:val="00FC693F"/>
    <w:rPr>
      <w:i/>
      <w:iCs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C693F"/>
    <w:rPr>
      <w:b/>
      <w:bCs/>
      <w:i/>
      <w:iCs/>
      <w:color w:val="4F81BD" w:themeColor="accent1"/>
    </w:rPr>
  </w:style>
  <w:style w:type="character" w:styleId="SchwacheHervorhebung">
    <w:name w:val="Subtle Emphasis"/>
    <w:basedOn w:val="Absatz-Standardschriftart"/>
    <w:uiPriority w:val="19"/>
    <w:qFormat/>
    <w:rsid w:val="00FC693F"/>
    <w:rPr>
      <w:i/>
      <w:iCs/>
      <w:color w:val="808080" w:themeColor="text1" w:themeTint="7F"/>
    </w:rPr>
  </w:style>
  <w:style w:type="character" w:styleId="IntensiveHervorhebung">
    <w:name w:val="Intense Emphasis"/>
    <w:basedOn w:val="Absatz-Standardschriftart"/>
    <w:uiPriority w:val="21"/>
    <w:qFormat/>
    <w:rsid w:val="00FC693F"/>
    <w:rPr>
      <w:b/>
      <w:bCs/>
      <w:i/>
      <w:iCs/>
      <w:color w:val="4F81BD" w:themeColor="accent1"/>
    </w:rPr>
  </w:style>
  <w:style w:type="character" w:styleId="SchwacherVerweis">
    <w:name w:val="Subtle Reference"/>
    <w:basedOn w:val="Absatz-Standardschriftart"/>
    <w:uiPriority w:val="31"/>
    <w:qFormat/>
    <w:rsid w:val="00FC693F"/>
    <w:rPr>
      <w:smallCaps/>
      <w:color w:val="C0504D" w:themeColor="accent2"/>
      <w:u w:val="single"/>
    </w:rPr>
  </w:style>
  <w:style w:type="character" w:styleId="IntensiverVerweis">
    <w:name w:val="Intense Reference"/>
    <w:basedOn w:val="Absatz-Standardschriftar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uchtitel">
    <w:name w:val="Book Title"/>
    <w:basedOn w:val="Absatz-Standardschriftart"/>
    <w:uiPriority w:val="33"/>
    <w:qFormat/>
    <w:rsid w:val="00FC693F"/>
    <w:rPr>
      <w:b/>
      <w:bCs/>
      <w:smallCap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C693F"/>
    <w:pPr>
      <w:outlineLvl w:val="9"/>
    </w:pPr>
  </w:style>
  <w:style w:type="table" w:styleId="Tabellenraster">
    <w:name w:val="Table Grid"/>
    <w:basedOn w:val="NormaleTabelle"/>
    <w:uiPriority w:val="3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">
    <w:name w:val="Light Shading"/>
    <w:basedOn w:val="NormaleTabelle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HelleSchattierung-Akzent1">
    <w:name w:val="Light Shading Accent 1"/>
    <w:basedOn w:val="NormaleTabelle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HelleSchattierung-Akzent2">
    <w:name w:val="Light Shading Accent 2"/>
    <w:basedOn w:val="NormaleTabelle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HelleSchattierung-Akzent3">
    <w:name w:val="Light Shading Accent 3"/>
    <w:basedOn w:val="NormaleTabelle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HelleSchattierung-Akzent4">
    <w:name w:val="Light Shading Accent 4"/>
    <w:basedOn w:val="NormaleTabelle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HelleSchattierung-Akzent5">
    <w:name w:val="Light Shading Accent 5"/>
    <w:basedOn w:val="NormaleTabelle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HelleSchattierung-Akzent6">
    <w:name w:val="Light Shading Accent 6"/>
    <w:basedOn w:val="NormaleTabelle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HelleListe">
    <w:name w:val="Light List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Liste-Akzent1">
    <w:name w:val="Light List Accent 1"/>
    <w:basedOn w:val="NormaleTabelle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HelleListe-Akzent2">
    <w:name w:val="Light List Accent 2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HelleListe-Akzent3">
    <w:name w:val="Light List Accent 3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HelleListe-Akzent4">
    <w:name w:val="Light List Accent 4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HelleListe-Akzent5">
    <w:name w:val="Light List Accent 5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HelleListe-Akzent6">
    <w:name w:val="Light List Accent 6"/>
    <w:basedOn w:val="NormaleTabelle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HellesRaster">
    <w:name w:val="Light Grid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sRaster-Akzent1">
    <w:name w:val="Light Grid Accent 1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HellesRaster-Akzent2">
    <w:name w:val="Light Grid Accent 2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HellesRaster-Akzent3">
    <w:name w:val="Light Grid Accent 3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HellesRaster-Akzent4">
    <w:name w:val="Light Grid Accent 4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HellesRaster-Akzent5">
    <w:name w:val="Light Grid Accent 5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HellesRaster-Akzent6">
    <w:name w:val="Light Grid Accent 6"/>
    <w:basedOn w:val="NormaleTabelle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ittlereSchattierung1">
    <w:name w:val="Medium Shading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2">
    <w:name w:val="Medium Shading 1 Accent 2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3">
    <w:name w:val="Medium Shading 1 Accent 3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4">
    <w:name w:val="Medium Shading 1 Accent 4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5">
    <w:name w:val="Medium Shading 1 Accent 5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1-Akzent6">
    <w:name w:val="Medium Shading 1 Accent 6"/>
    <w:basedOn w:val="NormaleTabelle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ittlereSchattierung2">
    <w:name w:val="Medium Shading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1">
    <w:name w:val="Medium Shading 2 Accent 1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2">
    <w:name w:val="Medium Shading 2 Accent 2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3">
    <w:name w:val="Medium Shading 2 Accent 3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4">
    <w:name w:val="Medium Shading 2 Accent 4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5">
    <w:name w:val="Medium Shading 2 Accent 5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2-Akzent6">
    <w:name w:val="Medium Shading 2 Accent 6"/>
    <w:basedOn w:val="NormaleTabelle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Liste1">
    <w:name w:val="Medium Lis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Liste1-Akzent1">
    <w:name w:val="Medium List 1 Accent 1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ittlereListe1-Akzent2">
    <w:name w:val="Medium List 1 Accent 2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ittlereListe1-Akzent3">
    <w:name w:val="Medium List 1 Accent 3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ittlereListe1-Akzent4">
    <w:name w:val="Medium List 1 Accent 4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ittlereListe1-Akzent5">
    <w:name w:val="Medium List 1 Accent 5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ittlereListe1-Akzent6">
    <w:name w:val="Medium List 1 Accent 6"/>
    <w:basedOn w:val="NormaleTabelle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ittlereListe2">
    <w:name w:val="Medium Lis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1">
    <w:name w:val="Medium List 2 Accent 1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2">
    <w:name w:val="Medium List 2 Accent 2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3">
    <w:name w:val="Medium List 2 Accent 3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4">
    <w:name w:val="Medium List 2 Accent 4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5">
    <w:name w:val="Medium List 2 Accent 5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2-Akzent6">
    <w:name w:val="Medium List 2 Accent 6"/>
    <w:basedOn w:val="NormaleTabelle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sRaster1">
    <w:name w:val="Medium Grid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sRaster1-Akzent1">
    <w:name w:val="Medium Grid 1 Accent 1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ittleresRaster1-Akzent2">
    <w:name w:val="Medium Grid 1 Accent 2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ittleresRaster1-Akzent3">
    <w:name w:val="Medium Grid 1 Accent 3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ittleresRaster1-Akzent4">
    <w:name w:val="Medium Grid 1 Accent 4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ittleresRaster1-Akzent5">
    <w:name w:val="Medium Grid 1 Accent 5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ittleresRaster1-Akzent6">
    <w:name w:val="Medium Grid 1 Accent 6"/>
    <w:basedOn w:val="NormaleTabelle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ittleresRaster2">
    <w:name w:val="Medium Grid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1">
    <w:name w:val="Medium Grid 2 Accent 1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2">
    <w:name w:val="Medium Grid 2 Accent 2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3">
    <w:name w:val="Medium Grid 2 Accent 3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4">
    <w:name w:val="Medium Grid 2 Accent 4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5">
    <w:name w:val="Medium Grid 2 Accent 5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2-Akzent6">
    <w:name w:val="Medium Grid 2 Accent 6"/>
    <w:basedOn w:val="NormaleTabelle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3">
    <w:name w:val="Medium Grid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3-Akzent1">
    <w:name w:val="Medium Grid 3 Accent 1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ittleresRaster3-Akzent2">
    <w:name w:val="Medium Grid 3 Accent 2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ittleresRaster3-Akzent3">
    <w:name w:val="Medium Grid 3 Accent 3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ittleresRaster3-Akzent4">
    <w:name w:val="Medium Grid 3 Accent 4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ittleresRaster3-Akzent5">
    <w:name w:val="Medium Grid 3 Accent 5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ittleresRaster3-Akzent6">
    <w:name w:val="Medium Grid 3 Accent 6"/>
    <w:basedOn w:val="NormaleTabelle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unkleListe">
    <w:name w:val="Dark List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unkleListe-Akzent1">
    <w:name w:val="Dark List Accent 1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unkleListe-Akzent2">
    <w:name w:val="Dark List Accent 2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unkleListe-Akzent3">
    <w:name w:val="Dark List Accent 3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unkleListe-Akzent4">
    <w:name w:val="Dark List Accent 4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unkleListe-Akzent5">
    <w:name w:val="Dark List Accent 5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unkleListe-Akzent6">
    <w:name w:val="Dark List Accent 6"/>
    <w:basedOn w:val="NormaleTabelle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FarbigeSchattierung">
    <w:name w:val="Colorful Shading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1">
    <w:name w:val="Colorful Shading Accent 1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2">
    <w:name w:val="Colorful Shading Accent 2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3">
    <w:name w:val="Colorful Shading Accent 3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chattierung-Akzent4">
    <w:name w:val="Colorful Shading Accent 4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5">
    <w:name w:val="Colorful Shading Accent 5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Schattierung-Akzent6">
    <w:name w:val="Colorful Shading Accent 6"/>
    <w:basedOn w:val="NormaleTabelle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FarbigeListe">
    <w:name w:val="Colorful List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Liste-Akzent1">
    <w:name w:val="Colorful List Accent 1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FarbigeListe-Akzent2">
    <w:name w:val="Colorful List Accent 2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FarbigeListe-Akzent3">
    <w:name w:val="Colorful List Accent 3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FarbigeListe-Akzent4">
    <w:name w:val="Colorful List Accent 4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FarbigeListe-Akzent5">
    <w:name w:val="Colorful List Accent 5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FarbigeListe-Akzent6">
    <w:name w:val="Colorful List Accent 6"/>
    <w:basedOn w:val="NormaleTabelle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FarbigesRaster">
    <w:name w:val="Colorful Grid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sRaster-Akzent1">
    <w:name w:val="Colorful Grid Accent 1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FarbigesRaster-Akzent2">
    <w:name w:val="Colorful Grid Accent 2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FarbigesRaster-Akzent3">
    <w:name w:val="Colorful Grid Accent 3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FarbigesRaster-Akzent4">
    <w:name w:val="Colorful Grid Accent 4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FarbigesRaster-Akzent5">
    <w:name w:val="Colorful Grid Accent 5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FarbigesRaster-Akzent6">
    <w:name w:val="Colorful Grid Accent 6"/>
    <w:basedOn w:val="NormaleTabelle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1</Words>
  <Characters>3998</Characters>
  <Application>Microsoft Office Word</Application>
  <DocSecurity>0</DocSecurity>
  <Lines>444</Lines>
  <Paragraphs>4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3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chaima Abdelhadi</cp:lastModifiedBy>
  <cp:revision>6</cp:revision>
  <dcterms:created xsi:type="dcterms:W3CDTF">2025-08-23T18:06:00Z</dcterms:created>
  <dcterms:modified xsi:type="dcterms:W3CDTF">2025-09-02T13:19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721473-0d3a-4022-83fc-6105a882ad0e</vt:lpwstr>
  </property>
</Properties>
</file>